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B9F14" w14:textId="15B782E4" w:rsidR="00E238A8" w:rsidRPr="00FB1D03" w:rsidRDefault="00E238A8" w:rsidP="00F92B89">
      <w:pPr>
        <w:pStyle w:val="Heading1"/>
      </w:pPr>
      <w:r w:rsidRPr="00FB1D03">
        <w:t>APPENDIX</w:t>
      </w:r>
    </w:p>
    <w:p w14:paraId="4D22852D" w14:textId="235DE2A6" w:rsidR="00E238A8" w:rsidRPr="00FB1D03" w:rsidRDefault="00E238A8" w:rsidP="00E238A8">
      <w:pPr>
        <w:rPr>
          <w:b/>
          <w:bCs/>
        </w:rPr>
      </w:pPr>
      <w:r w:rsidRPr="00FB1D03">
        <w:rPr>
          <w:b/>
          <w:bCs/>
        </w:rPr>
        <w:t>Table A</w:t>
      </w:r>
      <w:r w:rsidR="003B7F09" w:rsidRPr="00FB1D03">
        <w:rPr>
          <w:b/>
          <w:bCs/>
        </w:rPr>
        <w:t>1</w:t>
      </w:r>
      <w:r w:rsidR="00A86482">
        <w:rPr>
          <w:b/>
          <w:bCs/>
        </w:rPr>
        <w:t xml:space="preserve">. </w:t>
      </w:r>
      <w:r w:rsidRPr="00FB1D03">
        <w:rPr>
          <w:i/>
          <w:iCs/>
        </w:rPr>
        <w:t>Overview of live streaming systems available today (non-exhaustive)*</w:t>
      </w:r>
    </w:p>
    <w:tbl>
      <w:tblPr>
        <w:tblpPr w:leftFromText="181" w:rightFromText="181" w:topFromText="284" w:bottomFromText="284" w:vertAnchor="text" w:horzAnchor="page" w:tblpXSpec="center" w:tblpY="285"/>
        <w:tblOverlap w:val="neve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
        <w:gridCol w:w="567"/>
        <w:gridCol w:w="567"/>
        <w:gridCol w:w="567"/>
        <w:gridCol w:w="4536"/>
        <w:gridCol w:w="2268"/>
      </w:tblGrid>
      <w:tr w:rsidR="00E238A8" w:rsidRPr="00FB1D03" w14:paraId="48D49AD6" w14:textId="77777777" w:rsidTr="00A96CB2">
        <w:trPr>
          <w:cantSplit/>
          <w:trHeight w:val="3004"/>
        </w:trPr>
        <w:tc>
          <w:tcPr>
            <w:tcW w:w="567" w:type="dxa"/>
            <w:shd w:val="clear" w:color="auto" w:fill="auto"/>
            <w:tcMar>
              <w:top w:w="100" w:type="dxa"/>
              <w:left w:w="100" w:type="dxa"/>
              <w:bottom w:w="100" w:type="dxa"/>
              <w:right w:w="100" w:type="dxa"/>
            </w:tcMar>
            <w:textDirection w:val="btLr"/>
          </w:tcPr>
          <w:p w14:paraId="405BF10E" w14:textId="77777777" w:rsidR="00E238A8" w:rsidRPr="00FB1D03" w:rsidRDefault="00E238A8" w:rsidP="00A96CB2">
            <w:pPr>
              <w:spacing w:line="240" w:lineRule="auto"/>
              <w:rPr>
                <w:b/>
                <w:bCs/>
              </w:rPr>
            </w:pPr>
            <w:r w:rsidRPr="00FB1D03">
              <w:rPr>
                <w:b/>
                <w:bCs/>
              </w:rPr>
              <w:t>Free</w:t>
            </w:r>
          </w:p>
        </w:tc>
        <w:tc>
          <w:tcPr>
            <w:tcW w:w="567" w:type="dxa"/>
            <w:shd w:val="clear" w:color="auto" w:fill="auto"/>
            <w:tcMar>
              <w:top w:w="100" w:type="dxa"/>
              <w:left w:w="100" w:type="dxa"/>
              <w:bottom w:w="100" w:type="dxa"/>
              <w:right w:w="100" w:type="dxa"/>
            </w:tcMar>
            <w:textDirection w:val="btLr"/>
          </w:tcPr>
          <w:p w14:paraId="223B85FF" w14:textId="77777777" w:rsidR="00E238A8" w:rsidRPr="00FB1D03" w:rsidRDefault="00E238A8" w:rsidP="00A96CB2">
            <w:pPr>
              <w:spacing w:line="240" w:lineRule="auto"/>
              <w:rPr>
                <w:b/>
                <w:bCs/>
              </w:rPr>
            </w:pPr>
            <w:r w:rsidRPr="00FB1D03">
              <w:rPr>
                <w:b/>
                <w:bCs/>
              </w:rPr>
              <w:t>Anonymous producer</w:t>
            </w:r>
          </w:p>
        </w:tc>
        <w:tc>
          <w:tcPr>
            <w:tcW w:w="567" w:type="dxa"/>
            <w:shd w:val="clear" w:color="auto" w:fill="auto"/>
            <w:tcMar>
              <w:top w:w="100" w:type="dxa"/>
              <w:left w:w="100" w:type="dxa"/>
              <w:bottom w:w="100" w:type="dxa"/>
              <w:right w:w="100" w:type="dxa"/>
            </w:tcMar>
            <w:textDirection w:val="btLr"/>
          </w:tcPr>
          <w:p w14:paraId="60904E4B" w14:textId="77777777" w:rsidR="00E238A8" w:rsidRPr="00FB1D03" w:rsidRDefault="00E238A8" w:rsidP="00A96CB2">
            <w:pPr>
              <w:spacing w:line="240" w:lineRule="auto"/>
              <w:rPr>
                <w:b/>
                <w:bCs/>
              </w:rPr>
            </w:pPr>
            <w:r w:rsidRPr="00FB1D03">
              <w:rPr>
                <w:b/>
                <w:bCs/>
              </w:rPr>
              <w:t>Anonymous viewer</w:t>
            </w:r>
          </w:p>
        </w:tc>
        <w:tc>
          <w:tcPr>
            <w:tcW w:w="567" w:type="dxa"/>
            <w:shd w:val="clear" w:color="auto" w:fill="auto"/>
            <w:tcMar>
              <w:top w:w="100" w:type="dxa"/>
              <w:left w:w="100" w:type="dxa"/>
              <w:bottom w:w="100" w:type="dxa"/>
              <w:right w:w="100" w:type="dxa"/>
            </w:tcMar>
            <w:textDirection w:val="btLr"/>
          </w:tcPr>
          <w:p w14:paraId="1B18781A" w14:textId="77777777" w:rsidR="00E238A8" w:rsidRPr="00FB1D03" w:rsidRDefault="00E238A8" w:rsidP="00A96CB2">
            <w:pPr>
              <w:spacing w:line="240" w:lineRule="auto"/>
              <w:rPr>
                <w:b/>
                <w:bCs/>
              </w:rPr>
            </w:pPr>
            <w:r w:rsidRPr="00FB1D03">
              <w:rPr>
                <w:b/>
                <w:bCs/>
              </w:rPr>
              <w:t>Reports abuse to NCMEC</w:t>
            </w:r>
          </w:p>
        </w:tc>
        <w:tc>
          <w:tcPr>
            <w:tcW w:w="4536" w:type="dxa"/>
            <w:shd w:val="clear" w:color="auto" w:fill="auto"/>
            <w:tcMar>
              <w:top w:w="100" w:type="dxa"/>
              <w:left w:w="100" w:type="dxa"/>
              <w:bottom w:w="100" w:type="dxa"/>
              <w:right w:w="100" w:type="dxa"/>
            </w:tcMar>
            <w:vAlign w:val="bottom"/>
          </w:tcPr>
          <w:p w14:paraId="14C443A8" w14:textId="77777777" w:rsidR="00E238A8" w:rsidRPr="00FB1D03" w:rsidRDefault="00E238A8" w:rsidP="00A96CB2">
            <w:pPr>
              <w:spacing w:line="240" w:lineRule="auto"/>
              <w:rPr>
                <w:b/>
                <w:bCs/>
              </w:rPr>
            </w:pPr>
            <w:r w:rsidRPr="00FB1D03">
              <w:rPr>
                <w:b/>
                <w:bCs/>
              </w:rPr>
              <w:t>Excerpts from the term sheet and policies</w:t>
            </w:r>
          </w:p>
        </w:tc>
        <w:tc>
          <w:tcPr>
            <w:tcW w:w="2268" w:type="dxa"/>
            <w:shd w:val="clear" w:color="auto" w:fill="auto"/>
            <w:tcMar>
              <w:top w:w="100" w:type="dxa"/>
              <w:left w:w="100" w:type="dxa"/>
              <w:bottom w:w="100" w:type="dxa"/>
              <w:right w:w="100" w:type="dxa"/>
            </w:tcMar>
            <w:vAlign w:val="bottom"/>
          </w:tcPr>
          <w:p w14:paraId="48643F13" w14:textId="77777777" w:rsidR="00E238A8" w:rsidRPr="00FB1D03" w:rsidRDefault="00E238A8" w:rsidP="00A96CB2">
            <w:pPr>
              <w:spacing w:line="240" w:lineRule="auto"/>
              <w:rPr>
                <w:b/>
                <w:bCs/>
              </w:rPr>
            </w:pPr>
            <w:r w:rsidRPr="00FB1D03">
              <w:rPr>
                <w:b/>
                <w:bCs/>
              </w:rPr>
              <w:t>References</w:t>
            </w:r>
          </w:p>
        </w:tc>
      </w:tr>
      <w:tr w:rsidR="00E238A8" w:rsidRPr="00FB1D03" w14:paraId="30C1859F" w14:textId="77777777" w:rsidTr="00A96CB2">
        <w:tc>
          <w:tcPr>
            <w:tcW w:w="9072" w:type="dxa"/>
            <w:gridSpan w:val="6"/>
            <w:shd w:val="clear" w:color="auto" w:fill="F2F2F2" w:themeFill="background1" w:themeFillShade="F2"/>
            <w:tcMar>
              <w:top w:w="100" w:type="dxa"/>
              <w:left w:w="100" w:type="dxa"/>
              <w:bottom w:w="100" w:type="dxa"/>
              <w:right w:w="100" w:type="dxa"/>
            </w:tcMar>
          </w:tcPr>
          <w:p w14:paraId="1F44E2E7" w14:textId="77777777" w:rsidR="00E238A8" w:rsidRPr="00FB1D03" w:rsidRDefault="00E238A8" w:rsidP="00A96CB2">
            <w:pPr>
              <w:spacing w:line="240" w:lineRule="auto"/>
              <w:jc w:val="center"/>
            </w:pPr>
            <w:r w:rsidRPr="00FB1D03">
              <w:t>Skype</w:t>
            </w:r>
          </w:p>
        </w:tc>
      </w:tr>
      <w:tr w:rsidR="00E238A8" w:rsidRPr="00FB1D03" w14:paraId="08E092C8" w14:textId="77777777" w:rsidTr="00A96CB2">
        <w:tc>
          <w:tcPr>
            <w:tcW w:w="567" w:type="dxa"/>
            <w:shd w:val="clear" w:color="auto" w:fill="F2F2F2" w:themeFill="background1" w:themeFillShade="F2"/>
            <w:tcMar>
              <w:top w:w="100" w:type="dxa"/>
              <w:left w:w="100" w:type="dxa"/>
              <w:bottom w:w="100" w:type="dxa"/>
              <w:right w:w="100" w:type="dxa"/>
            </w:tcMar>
          </w:tcPr>
          <w:p w14:paraId="0B2FE61A"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479B35E8"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286FE38B"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6779124D"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2AC006C4"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23D04B2C" w14:textId="77777777" w:rsidR="00E238A8" w:rsidRPr="00FB1D03" w:rsidRDefault="00E238A8" w:rsidP="00A96CB2">
            <w:pPr>
              <w:spacing w:line="240" w:lineRule="auto"/>
              <w:rPr>
                <w:i/>
                <w:iCs/>
              </w:rPr>
            </w:pPr>
            <w:r w:rsidRPr="00FB1D03">
              <w:rPr>
                <w:i/>
                <w:iCs/>
              </w:rPr>
              <w:t>References</w:t>
            </w:r>
          </w:p>
        </w:tc>
      </w:tr>
      <w:tr w:rsidR="00E238A8" w:rsidRPr="00FB1D03" w14:paraId="32C49A63" w14:textId="77777777" w:rsidTr="00A96CB2">
        <w:tc>
          <w:tcPr>
            <w:tcW w:w="567" w:type="dxa"/>
            <w:shd w:val="clear" w:color="auto" w:fill="auto"/>
            <w:tcMar>
              <w:top w:w="100" w:type="dxa"/>
              <w:left w:w="100" w:type="dxa"/>
              <w:bottom w:w="100" w:type="dxa"/>
              <w:right w:w="100" w:type="dxa"/>
            </w:tcMar>
          </w:tcPr>
          <w:p w14:paraId="2A6BB42F"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00EC4B64"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0414E66A"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30D834FF"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569BE39F" w14:textId="77777777" w:rsidR="00FB1D03" w:rsidRPr="00FB1D03" w:rsidRDefault="00E238A8" w:rsidP="00A96CB2">
            <w:pPr>
              <w:spacing w:line="240" w:lineRule="auto"/>
            </w:pPr>
            <w:r w:rsidRPr="00FB1D03">
              <w:t>3.a.II - ii. no activity that exploits, harms, or threatens to harm children.</w:t>
            </w:r>
          </w:p>
          <w:p w14:paraId="7175DA5B" w14:textId="31162A90" w:rsidR="00E238A8" w:rsidRPr="00FB1D03" w:rsidRDefault="00E238A8" w:rsidP="00A96CB2">
            <w:pPr>
              <w:spacing w:line="240" w:lineRule="auto"/>
            </w:pPr>
          </w:p>
          <w:p w14:paraId="5146CD0E" w14:textId="77777777" w:rsidR="00E238A8" w:rsidRPr="00FB1D03" w:rsidRDefault="00E238A8" w:rsidP="00A96CB2">
            <w:pPr>
              <w:spacing w:line="240" w:lineRule="auto"/>
            </w:pPr>
            <w:proofErr w:type="gramStart"/>
            <w:r w:rsidRPr="00FB1D03">
              <w:t>3.a.iv  -</w:t>
            </w:r>
            <w:proofErr w:type="gramEnd"/>
            <w:r w:rsidRPr="00FB1D03">
              <w:t xml:space="preserve"> no nudity, pornography, violence, …</w:t>
            </w:r>
            <w:r w:rsidRPr="00FB1D03">
              <w:br/>
              <w:t xml:space="preserve">Microsoft  leverages a variety of tools to detect CSEAI, including hash-matching technology (e.g., PhotoDNA) and other forms of proactive detection. Microsoft has also made available in-product reporting for products such as OneDrive, Skype, Xbox, and Bing, whereby users can report suspected CSEAI or other violating </w:t>
            </w:r>
            <w:proofErr w:type="gramStart"/>
            <w:r w:rsidRPr="00FB1D03">
              <w:t>content. ..</w:t>
            </w:r>
            <w:proofErr w:type="gramEnd"/>
            <w:r w:rsidRPr="00FB1D03">
              <w:t xml:space="preserve"> Microsoft reports all apparent CSEAI to NCMEC</w:t>
            </w:r>
          </w:p>
        </w:tc>
        <w:tc>
          <w:tcPr>
            <w:tcW w:w="2268" w:type="dxa"/>
            <w:shd w:val="clear" w:color="auto" w:fill="auto"/>
            <w:tcMar>
              <w:top w:w="100" w:type="dxa"/>
              <w:left w:w="100" w:type="dxa"/>
              <w:bottom w:w="100" w:type="dxa"/>
              <w:right w:w="100" w:type="dxa"/>
            </w:tcMar>
          </w:tcPr>
          <w:p w14:paraId="24357B36" w14:textId="77777777" w:rsidR="00E238A8" w:rsidRPr="00FB1D03" w:rsidRDefault="00000000" w:rsidP="00A96CB2">
            <w:pPr>
              <w:spacing w:line="240" w:lineRule="auto"/>
            </w:pPr>
            <w:hyperlink r:id="rId4">
              <w:r w:rsidR="00E238A8" w:rsidRPr="00FB1D03">
                <w:rPr>
                  <w:color w:val="1155CC"/>
                  <w:u w:val="single"/>
                </w:rPr>
                <w:t>https://www.skype.com/en/free-conference-call/</w:t>
              </w:r>
            </w:hyperlink>
            <w:r w:rsidR="00E238A8" w:rsidRPr="00FB1D03">
              <w:br/>
            </w:r>
            <w:r w:rsidR="00E238A8" w:rsidRPr="00FB1D03">
              <w:br/>
            </w:r>
            <w:hyperlink r:id="rId5">
              <w:r w:rsidR="00E238A8" w:rsidRPr="00FB1D03">
                <w:rPr>
                  <w:color w:val="1155CC"/>
                  <w:u w:val="single"/>
                </w:rPr>
                <w:t>https://www.microsoft.com/en-us/servicesagreement/</w:t>
              </w:r>
            </w:hyperlink>
            <w:r w:rsidR="00E238A8" w:rsidRPr="00FB1D03">
              <w:br/>
            </w:r>
            <w:r w:rsidR="00E238A8" w:rsidRPr="00FB1D03">
              <w:br/>
            </w:r>
            <w:hyperlink r:id="rId6">
              <w:r w:rsidR="00E238A8" w:rsidRPr="00FB1D03">
                <w:rPr>
                  <w:color w:val="1155CC"/>
                  <w:u w:val="single"/>
                </w:rPr>
                <w:t>https://www.microsoft.com/en-us/corporate-responsibility/digital-safety-content-report?activetab=pivot_1%3aprimaryr3</w:t>
              </w:r>
            </w:hyperlink>
            <w:r w:rsidR="00E238A8" w:rsidRPr="00FB1D03">
              <w:t xml:space="preserve"> </w:t>
            </w:r>
          </w:p>
        </w:tc>
      </w:tr>
      <w:tr w:rsidR="00E238A8" w:rsidRPr="00FB1D03" w14:paraId="78B06897"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3B63A4A7" w14:textId="77777777" w:rsidR="00E238A8" w:rsidRPr="00FB1D03" w:rsidRDefault="00E238A8" w:rsidP="00A96CB2">
            <w:pPr>
              <w:spacing w:line="240" w:lineRule="auto"/>
              <w:jc w:val="center"/>
            </w:pPr>
            <w:r w:rsidRPr="00FB1D03">
              <w:t>Facebook live</w:t>
            </w:r>
          </w:p>
        </w:tc>
      </w:tr>
      <w:tr w:rsidR="00E238A8" w:rsidRPr="00FB1D03" w14:paraId="7107B646" w14:textId="77777777" w:rsidTr="00A96CB2">
        <w:tc>
          <w:tcPr>
            <w:tcW w:w="567" w:type="dxa"/>
            <w:shd w:val="clear" w:color="auto" w:fill="F2F2F2" w:themeFill="background1" w:themeFillShade="F2"/>
            <w:tcMar>
              <w:top w:w="100" w:type="dxa"/>
              <w:left w:w="100" w:type="dxa"/>
              <w:bottom w:w="100" w:type="dxa"/>
              <w:right w:w="100" w:type="dxa"/>
            </w:tcMar>
          </w:tcPr>
          <w:p w14:paraId="22A96577"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57A63C67"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1F6821C6"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78E4610C"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6C6C0B6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07FF87C1" w14:textId="77777777" w:rsidR="00E238A8" w:rsidRPr="00FB1D03" w:rsidRDefault="00E238A8" w:rsidP="00A96CB2">
            <w:pPr>
              <w:spacing w:line="240" w:lineRule="auto"/>
              <w:rPr>
                <w:i/>
                <w:iCs/>
              </w:rPr>
            </w:pPr>
            <w:r w:rsidRPr="00FB1D03">
              <w:rPr>
                <w:i/>
                <w:iCs/>
              </w:rPr>
              <w:t>References</w:t>
            </w:r>
          </w:p>
        </w:tc>
      </w:tr>
      <w:tr w:rsidR="00E238A8" w:rsidRPr="00FB1D03" w14:paraId="460FAA9C" w14:textId="77777777" w:rsidTr="00A96CB2">
        <w:tc>
          <w:tcPr>
            <w:tcW w:w="567" w:type="dxa"/>
            <w:shd w:val="clear" w:color="auto" w:fill="auto"/>
            <w:tcMar>
              <w:top w:w="100" w:type="dxa"/>
              <w:left w:w="100" w:type="dxa"/>
              <w:bottom w:w="100" w:type="dxa"/>
              <w:right w:w="100" w:type="dxa"/>
            </w:tcMar>
          </w:tcPr>
          <w:p w14:paraId="4FE8A05A"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2A5C7F87"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99527EC" w14:textId="77777777" w:rsidR="00E238A8" w:rsidRPr="00FB1D03" w:rsidRDefault="00E238A8" w:rsidP="00A96CB2">
            <w:pPr>
              <w:spacing w:line="240" w:lineRule="auto"/>
            </w:pPr>
            <w:r w:rsidRPr="00FB1D03">
              <w:t>Y</w:t>
            </w:r>
            <w:r w:rsidRPr="00FB1D03">
              <w:br/>
            </w:r>
            <w:r w:rsidRPr="00FB1D03">
              <w:br/>
            </w:r>
          </w:p>
        </w:tc>
        <w:tc>
          <w:tcPr>
            <w:tcW w:w="567" w:type="dxa"/>
            <w:shd w:val="clear" w:color="auto" w:fill="auto"/>
            <w:tcMar>
              <w:top w:w="100" w:type="dxa"/>
              <w:left w:w="100" w:type="dxa"/>
              <w:bottom w:w="100" w:type="dxa"/>
              <w:right w:w="100" w:type="dxa"/>
            </w:tcMar>
          </w:tcPr>
          <w:p w14:paraId="2A296652"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11472C9C" w14:textId="77777777" w:rsidR="00E238A8" w:rsidRPr="00FB1D03" w:rsidRDefault="00E238A8" w:rsidP="00A96CB2">
            <w:pPr>
              <w:spacing w:line="240" w:lineRule="auto"/>
            </w:pPr>
            <w:r w:rsidRPr="00FB1D03">
              <w:t xml:space="preserve">We do not allow content that sexually exploits or endangers children. When we become aware of apparent child exploitation, we report it to the National Center for Missing and Exploited Children (NCMEC), in compliance with applicable law. </w:t>
            </w:r>
          </w:p>
        </w:tc>
        <w:tc>
          <w:tcPr>
            <w:tcW w:w="2268" w:type="dxa"/>
            <w:shd w:val="clear" w:color="auto" w:fill="auto"/>
            <w:tcMar>
              <w:top w:w="100" w:type="dxa"/>
              <w:left w:w="100" w:type="dxa"/>
              <w:bottom w:w="100" w:type="dxa"/>
              <w:right w:w="100" w:type="dxa"/>
            </w:tcMar>
          </w:tcPr>
          <w:p w14:paraId="728727D2" w14:textId="77777777" w:rsidR="00E238A8" w:rsidRPr="00FB1D03" w:rsidRDefault="00000000" w:rsidP="00A96CB2">
            <w:pPr>
              <w:spacing w:line="240" w:lineRule="auto"/>
            </w:pPr>
            <w:hyperlink r:id="rId7">
              <w:r w:rsidR="00E238A8" w:rsidRPr="00FB1D03">
                <w:rPr>
                  <w:color w:val="1155CC"/>
                  <w:u w:val="single"/>
                </w:rPr>
                <w:t>https://www.facebook.com/formedia/tools/facebook-live</w:t>
              </w:r>
            </w:hyperlink>
            <w:r w:rsidR="00E238A8" w:rsidRPr="00FB1D03">
              <w:t xml:space="preserve"> </w:t>
            </w:r>
            <w:r w:rsidR="00E238A8" w:rsidRPr="00FB1D03">
              <w:br/>
            </w:r>
            <w:r w:rsidR="00E238A8" w:rsidRPr="00FB1D03">
              <w:br/>
            </w:r>
            <w:hyperlink r:id="rId8">
              <w:r w:rsidR="00E238A8" w:rsidRPr="00FB1D03">
                <w:rPr>
                  <w:color w:val="1155CC"/>
                  <w:u w:val="single"/>
                </w:rPr>
                <w:t>https://transparency.fb.com/nb-no/policies/communi</w:t>
              </w:r>
              <w:r w:rsidR="00E238A8" w:rsidRPr="00FB1D03">
                <w:rPr>
                  <w:color w:val="1155CC"/>
                  <w:u w:val="single"/>
                </w:rPr>
                <w:lastRenderedPageBreak/>
                <w:t>ty-standards/child-sexual-exploitation-abuse-nudity/</w:t>
              </w:r>
            </w:hyperlink>
            <w:r w:rsidR="00E238A8" w:rsidRPr="00FB1D03">
              <w:t xml:space="preserve"> </w:t>
            </w:r>
          </w:p>
        </w:tc>
      </w:tr>
      <w:tr w:rsidR="00E238A8" w:rsidRPr="00FB1D03" w14:paraId="40F8FC28"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6210FE4F" w14:textId="77777777" w:rsidR="00E238A8" w:rsidRPr="00FB1D03" w:rsidRDefault="00E238A8" w:rsidP="00A96CB2">
            <w:pPr>
              <w:spacing w:line="240" w:lineRule="auto"/>
              <w:jc w:val="center"/>
            </w:pPr>
            <w:r w:rsidRPr="00FB1D03">
              <w:lastRenderedPageBreak/>
              <w:t>YouTube</w:t>
            </w:r>
          </w:p>
        </w:tc>
      </w:tr>
      <w:tr w:rsidR="00E238A8" w:rsidRPr="00FB1D03" w14:paraId="5F08A5F5" w14:textId="77777777" w:rsidTr="00A96CB2">
        <w:tc>
          <w:tcPr>
            <w:tcW w:w="567" w:type="dxa"/>
            <w:shd w:val="clear" w:color="auto" w:fill="F2F2F2" w:themeFill="background1" w:themeFillShade="F2"/>
            <w:tcMar>
              <w:top w:w="100" w:type="dxa"/>
              <w:left w:w="100" w:type="dxa"/>
              <w:bottom w:w="100" w:type="dxa"/>
              <w:right w:w="100" w:type="dxa"/>
            </w:tcMar>
          </w:tcPr>
          <w:p w14:paraId="2AEE741B"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18E90707"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3EBF5B81"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4E263409"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2AA724B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6939874E" w14:textId="77777777" w:rsidR="00E238A8" w:rsidRPr="00FB1D03" w:rsidRDefault="00E238A8" w:rsidP="00A96CB2">
            <w:pPr>
              <w:spacing w:line="240" w:lineRule="auto"/>
              <w:rPr>
                <w:i/>
                <w:iCs/>
              </w:rPr>
            </w:pPr>
            <w:r w:rsidRPr="00FB1D03">
              <w:rPr>
                <w:i/>
                <w:iCs/>
              </w:rPr>
              <w:t>References</w:t>
            </w:r>
          </w:p>
        </w:tc>
      </w:tr>
      <w:tr w:rsidR="00E238A8" w:rsidRPr="00FB1D03" w14:paraId="71369556" w14:textId="77777777" w:rsidTr="00A96CB2">
        <w:tc>
          <w:tcPr>
            <w:tcW w:w="567" w:type="dxa"/>
            <w:shd w:val="clear" w:color="auto" w:fill="auto"/>
            <w:tcMar>
              <w:top w:w="100" w:type="dxa"/>
              <w:left w:w="100" w:type="dxa"/>
              <w:bottom w:w="100" w:type="dxa"/>
              <w:right w:w="100" w:type="dxa"/>
            </w:tcMar>
          </w:tcPr>
          <w:p w14:paraId="69D3940C"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74E38DB6"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58C07AE6" w14:textId="77777777" w:rsidR="00E238A8" w:rsidRPr="00FB1D03" w:rsidRDefault="00E238A8" w:rsidP="00A96CB2">
            <w:pPr>
              <w:spacing w:line="240" w:lineRule="auto"/>
            </w:pPr>
            <w:r w:rsidRPr="00FB1D03">
              <w:t>Y</w:t>
            </w:r>
            <w:r w:rsidRPr="00FB1D03">
              <w:br/>
            </w:r>
          </w:p>
        </w:tc>
        <w:tc>
          <w:tcPr>
            <w:tcW w:w="567" w:type="dxa"/>
            <w:shd w:val="clear" w:color="auto" w:fill="auto"/>
            <w:tcMar>
              <w:top w:w="100" w:type="dxa"/>
              <w:left w:w="100" w:type="dxa"/>
              <w:bottom w:w="100" w:type="dxa"/>
              <w:right w:w="100" w:type="dxa"/>
            </w:tcMar>
          </w:tcPr>
          <w:p w14:paraId="6B37A617"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50EBA6B5" w14:textId="77777777" w:rsidR="00E238A8" w:rsidRPr="00FB1D03" w:rsidRDefault="00E238A8" w:rsidP="00A96CB2">
            <w:pPr>
              <w:spacing w:line="240" w:lineRule="auto"/>
            </w:pPr>
            <w:r w:rsidRPr="00FB1D03">
              <w:t>Don’t post content on YouTube if it fits any of the descriptions below.</w:t>
            </w:r>
          </w:p>
          <w:p w14:paraId="7B674C63" w14:textId="77777777" w:rsidR="00E238A8" w:rsidRPr="00FB1D03" w:rsidRDefault="00E238A8" w:rsidP="00A96CB2">
            <w:pPr>
              <w:spacing w:line="240" w:lineRule="auto"/>
            </w:pPr>
          </w:p>
          <w:p w14:paraId="4C4C8823" w14:textId="77777777" w:rsidR="00FB1D03" w:rsidRPr="00FB1D03" w:rsidRDefault="00E238A8" w:rsidP="00A96CB2">
            <w:pPr>
              <w:spacing w:line="240" w:lineRule="auto"/>
            </w:pPr>
            <w:r w:rsidRPr="00FB1D03">
              <w:rPr>
                <w:b/>
              </w:rPr>
              <w:t>Sexualization of minors</w:t>
            </w:r>
            <w:r w:rsidRPr="00FB1D03">
              <w:t>: Sexually explicit content featuring minors and content that sexually exploits minors.</w:t>
            </w:r>
          </w:p>
          <w:p w14:paraId="44EA5B9D" w14:textId="0352FBC7" w:rsidR="00E238A8" w:rsidRPr="00FB1D03" w:rsidRDefault="00E238A8" w:rsidP="00A96CB2">
            <w:pPr>
              <w:spacing w:line="240" w:lineRule="auto"/>
            </w:pPr>
            <w:r w:rsidRPr="00FB1D03">
              <w:br/>
              <w:t>We report content containing child sexual abuse imagery to the NCMEC, who work with global law enforcement agencies.</w:t>
            </w:r>
          </w:p>
        </w:tc>
        <w:tc>
          <w:tcPr>
            <w:tcW w:w="2268" w:type="dxa"/>
            <w:shd w:val="clear" w:color="auto" w:fill="auto"/>
            <w:tcMar>
              <w:top w:w="100" w:type="dxa"/>
              <w:left w:w="100" w:type="dxa"/>
              <w:bottom w:w="100" w:type="dxa"/>
              <w:right w:w="100" w:type="dxa"/>
            </w:tcMar>
          </w:tcPr>
          <w:p w14:paraId="6DC9745E" w14:textId="77777777" w:rsidR="00E238A8" w:rsidRPr="00FB1D03" w:rsidRDefault="00000000" w:rsidP="00A96CB2">
            <w:pPr>
              <w:spacing w:line="240" w:lineRule="auto"/>
            </w:pPr>
            <w:hyperlink r:id="rId9">
              <w:r w:rsidR="00E238A8" w:rsidRPr="00FB1D03">
                <w:rPr>
                  <w:color w:val="1155CC"/>
                  <w:u w:val="single"/>
                </w:rPr>
                <w:t>https://support.google.com/youtube/answer/2474026?hl=en</w:t>
              </w:r>
            </w:hyperlink>
          </w:p>
          <w:p w14:paraId="64822E49" w14:textId="77777777" w:rsidR="00E238A8" w:rsidRPr="00FB1D03" w:rsidRDefault="00E238A8" w:rsidP="00A96CB2">
            <w:pPr>
              <w:spacing w:line="240" w:lineRule="auto"/>
            </w:pPr>
            <w:r w:rsidRPr="00FB1D03">
              <w:br/>
            </w:r>
            <w:hyperlink r:id="rId10">
              <w:r w:rsidRPr="00FB1D03">
                <w:rPr>
                  <w:color w:val="1155CC"/>
                  <w:u w:val="single"/>
                </w:rPr>
                <w:t>https://support.google.com/youtube/answer/2801999?hl=en&amp;ref_topic=9282679</w:t>
              </w:r>
            </w:hyperlink>
          </w:p>
        </w:tc>
      </w:tr>
      <w:tr w:rsidR="00E238A8" w:rsidRPr="00FB1D03" w14:paraId="240B12A5"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560BF6E2" w14:textId="77777777" w:rsidR="00E238A8" w:rsidRPr="00FB1D03" w:rsidRDefault="00E238A8" w:rsidP="00A96CB2">
            <w:pPr>
              <w:spacing w:line="240" w:lineRule="auto"/>
              <w:jc w:val="center"/>
            </w:pPr>
            <w:r w:rsidRPr="00FB1D03">
              <w:t>Snapchat</w:t>
            </w:r>
          </w:p>
        </w:tc>
      </w:tr>
      <w:tr w:rsidR="00E238A8" w:rsidRPr="00FB1D03" w14:paraId="656CA08F" w14:textId="77777777" w:rsidTr="00A96CB2">
        <w:tc>
          <w:tcPr>
            <w:tcW w:w="567" w:type="dxa"/>
            <w:shd w:val="clear" w:color="auto" w:fill="F2F2F2" w:themeFill="background1" w:themeFillShade="F2"/>
            <w:tcMar>
              <w:top w:w="100" w:type="dxa"/>
              <w:left w:w="100" w:type="dxa"/>
              <w:bottom w:w="100" w:type="dxa"/>
              <w:right w:w="100" w:type="dxa"/>
            </w:tcMar>
          </w:tcPr>
          <w:p w14:paraId="57D715E9"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717080E8"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040E2864"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2E302B38"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08F6C13D"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7D5FF5FB" w14:textId="77777777" w:rsidR="00E238A8" w:rsidRPr="00FB1D03" w:rsidRDefault="00E238A8" w:rsidP="00A96CB2">
            <w:pPr>
              <w:spacing w:line="240" w:lineRule="auto"/>
              <w:rPr>
                <w:i/>
                <w:iCs/>
              </w:rPr>
            </w:pPr>
            <w:r w:rsidRPr="00FB1D03">
              <w:rPr>
                <w:i/>
                <w:iCs/>
              </w:rPr>
              <w:t>References</w:t>
            </w:r>
          </w:p>
        </w:tc>
      </w:tr>
      <w:tr w:rsidR="00E238A8" w:rsidRPr="00FB1D03" w14:paraId="7D5D290A" w14:textId="77777777" w:rsidTr="00A96CB2">
        <w:tc>
          <w:tcPr>
            <w:tcW w:w="567" w:type="dxa"/>
            <w:shd w:val="clear" w:color="auto" w:fill="auto"/>
            <w:tcMar>
              <w:top w:w="100" w:type="dxa"/>
              <w:left w:w="100" w:type="dxa"/>
              <w:bottom w:w="100" w:type="dxa"/>
              <w:right w:w="100" w:type="dxa"/>
            </w:tcMar>
          </w:tcPr>
          <w:p w14:paraId="135869E4"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41E2FE6F"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C47C16A"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27D3D83A" w14:textId="77777777" w:rsidR="00E238A8" w:rsidRPr="00FB1D03" w:rsidRDefault="00E238A8" w:rsidP="00A96CB2">
            <w:pPr>
              <w:spacing w:line="240" w:lineRule="auto"/>
            </w:pPr>
            <w:r w:rsidRPr="00FB1D03">
              <w:t>? - report to authorities</w:t>
            </w:r>
          </w:p>
        </w:tc>
        <w:tc>
          <w:tcPr>
            <w:tcW w:w="4536" w:type="dxa"/>
            <w:shd w:val="clear" w:color="auto" w:fill="auto"/>
            <w:tcMar>
              <w:top w:w="100" w:type="dxa"/>
              <w:left w:w="100" w:type="dxa"/>
              <w:bottom w:w="100" w:type="dxa"/>
              <w:right w:w="100" w:type="dxa"/>
            </w:tcMar>
          </w:tcPr>
          <w:p w14:paraId="051ADEF3" w14:textId="77777777" w:rsidR="00E238A8" w:rsidRPr="00FB1D03" w:rsidRDefault="00E238A8" w:rsidP="00A96CB2">
            <w:pPr>
              <w:spacing w:line="240" w:lineRule="auto"/>
            </w:pPr>
            <w:r w:rsidRPr="00FB1D03">
              <w:t>Snap Inc. Terms of Service</w:t>
            </w:r>
          </w:p>
          <w:p w14:paraId="72E7B464" w14:textId="77777777" w:rsidR="00E238A8" w:rsidRPr="00FB1D03" w:rsidRDefault="00E238A8" w:rsidP="00A96CB2">
            <w:pPr>
              <w:spacing w:line="240" w:lineRule="auto"/>
            </w:pPr>
          </w:p>
          <w:p w14:paraId="6AEB1C9B" w14:textId="77777777" w:rsidR="00FB1D03" w:rsidRPr="00FB1D03" w:rsidRDefault="00E238A8" w:rsidP="00A96CB2">
            <w:pPr>
              <w:spacing w:line="240" w:lineRule="auto"/>
            </w:pPr>
            <w:r w:rsidRPr="00FB1D03">
              <w:t xml:space="preserve">Seems to just say </w:t>
            </w:r>
            <w:proofErr w:type="gramStart"/>
            <w:r w:rsidRPr="00FB1D03">
              <w:t>that  you</w:t>
            </w:r>
            <w:proofErr w:type="gramEnd"/>
            <w:r w:rsidRPr="00FB1D03">
              <w:t xml:space="preserve"> cannot use the service if you:</w:t>
            </w:r>
          </w:p>
          <w:p w14:paraId="3E004F4C" w14:textId="58B54BC3" w:rsidR="00E238A8" w:rsidRPr="00FB1D03" w:rsidRDefault="00E238A8" w:rsidP="00A96CB2">
            <w:pPr>
              <w:spacing w:line="240" w:lineRule="auto"/>
            </w:pPr>
          </w:p>
          <w:p w14:paraId="2CEEF0E6" w14:textId="77777777" w:rsidR="00E238A8" w:rsidRPr="00FB1D03" w:rsidRDefault="00E238A8" w:rsidP="00A96CB2">
            <w:pPr>
              <w:spacing w:line="240" w:lineRule="auto"/>
              <w:rPr>
                <w:b/>
              </w:rPr>
            </w:pPr>
            <w:r w:rsidRPr="00FB1D03">
              <w:t>“</w:t>
            </w:r>
            <w:proofErr w:type="gramStart"/>
            <w:r w:rsidRPr="00FB1D03">
              <w:t>you</w:t>
            </w:r>
            <w:proofErr w:type="gramEnd"/>
            <w:r w:rsidRPr="00FB1D03">
              <w:t xml:space="preserve"> are not a convicted sex offender; and”</w:t>
            </w:r>
            <w:r w:rsidRPr="00FB1D03">
              <w:br/>
            </w:r>
            <w:r w:rsidRPr="00FB1D03">
              <w:br/>
              <w:t xml:space="preserve">but below this you find the </w:t>
            </w:r>
            <w:r w:rsidRPr="00FB1D03">
              <w:rPr>
                <w:b/>
              </w:rPr>
              <w:t xml:space="preserve">Community Guidelines: </w:t>
            </w:r>
            <w:r w:rsidRPr="00FB1D03">
              <w:rPr>
                <w:b/>
              </w:rPr>
              <w:br/>
            </w:r>
          </w:p>
          <w:p w14:paraId="659C7CAC" w14:textId="77777777" w:rsidR="00E238A8" w:rsidRPr="00FB1D03" w:rsidRDefault="00E238A8" w:rsidP="00A96CB2">
            <w:pPr>
              <w:spacing w:line="240" w:lineRule="auto"/>
            </w:pPr>
            <w:r w:rsidRPr="00FB1D03">
              <w:t>Sexually Explicit Content</w:t>
            </w:r>
          </w:p>
          <w:p w14:paraId="3F67B983" w14:textId="77777777" w:rsidR="00E238A8" w:rsidRPr="00FB1D03" w:rsidRDefault="00E238A8" w:rsidP="00A96CB2">
            <w:pPr>
              <w:spacing w:line="240" w:lineRule="auto"/>
            </w:pPr>
            <w:r w:rsidRPr="00FB1D03">
              <w:t>- We prohibit accounts that promote or distribute pornographic content.</w:t>
            </w:r>
          </w:p>
          <w:p w14:paraId="0944A711" w14:textId="77777777" w:rsidR="00E238A8" w:rsidRPr="00FB1D03" w:rsidRDefault="00E238A8" w:rsidP="00A96CB2">
            <w:pPr>
              <w:spacing w:line="240" w:lineRule="auto"/>
            </w:pPr>
          </w:p>
          <w:p w14:paraId="29C9EDCD" w14:textId="77777777" w:rsidR="00E238A8" w:rsidRPr="00FB1D03" w:rsidRDefault="00E238A8" w:rsidP="00A96CB2">
            <w:pPr>
              <w:spacing w:line="240" w:lineRule="auto"/>
              <w:rPr>
                <w:b/>
              </w:rPr>
            </w:pPr>
            <w:r w:rsidRPr="00FB1D03">
              <w:t>- We report all instances of child sexual exploitation to authorities. Never post, save, or send nude or sexually explicit content involving anyone under the age of 18 — even of yourself. Never ask a minor to send sexually explicit content.</w:t>
            </w:r>
          </w:p>
        </w:tc>
        <w:tc>
          <w:tcPr>
            <w:tcW w:w="2268" w:type="dxa"/>
            <w:shd w:val="clear" w:color="auto" w:fill="auto"/>
            <w:tcMar>
              <w:top w:w="100" w:type="dxa"/>
              <w:left w:w="100" w:type="dxa"/>
              <w:bottom w:w="100" w:type="dxa"/>
              <w:right w:w="100" w:type="dxa"/>
            </w:tcMar>
          </w:tcPr>
          <w:p w14:paraId="42B494E9" w14:textId="77777777" w:rsidR="00E238A8" w:rsidRPr="00FB1D03" w:rsidRDefault="00000000" w:rsidP="00A96CB2">
            <w:pPr>
              <w:spacing w:line="240" w:lineRule="auto"/>
            </w:pPr>
            <w:hyperlink r:id="rId11">
              <w:r w:rsidR="00E238A8" w:rsidRPr="00FB1D03">
                <w:rPr>
                  <w:color w:val="1155CC"/>
                  <w:u w:val="single"/>
                </w:rPr>
                <w:t>https://www.snapchat.com/add/live.oficial</w:t>
              </w:r>
            </w:hyperlink>
          </w:p>
          <w:p w14:paraId="24C17468" w14:textId="77777777" w:rsidR="00E238A8" w:rsidRPr="00FB1D03" w:rsidRDefault="00E238A8" w:rsidP="00A96CB2">
            <w:pPr>
              <w:spacing w:line="240" w:lineRule="auto"/>
            </w:pPr>
          </w:p>
          <w:p w14:paraId="2C9B7161" w14:textId="77777777" w:rsidR="00E238A8" w:rsidRPr="00FB1D03" w:rsidRDefault="00000000" w:rsidP="00A96CB2">
            <w:pPr>
              <w:spacing w:line="240" w:lineRule="auto"/>
            </w:pPr>
            <w:hyperlink r:id="rId12">
              <w:r w:rsidR="00E238A8" w:rsidRPr="00FB1D03">
                <w:rPr>
                  <w:color w:val="1155CC"/>
                  <w:u w:val="single"/>
                </w:rPr>
                <w:t>https://snap.com/en-US/community-guidelines</w:t>
              </w:r>
            </w:hyperlink>
          </w:p>
          <w:p w14:paraId="62596789" w14:textId="77777777" w:rsidR="00E238A8" w:rsidRPr="00FB1D03" w:rsidRDefault="00E238A8" w:rsidP="00A96CB2">
            <w:pPr>
              <w:spacing w:line="240" w:lineRule="auto"/>
            </w:pPr>
            <w:r w:rsidRPr="00FB1D03">
              <w:br/>
            </w:r>
            <w:hyperlink r:id="rId13">
              <w:r w:rsidRPr="00FB1D03">
                <w:rPr>
                  <w:color w:val="1155CC"/>
                  <w:u w:val="single"/>
                </w:rPr>
                <w:t>https://filme.imyfone.com/video-editing-tips/do-live-video-on-snapchat/</w:t>
              </w:r>
            </w:hyperlink>
          </w:p>
          <w:p w14:paraId="1AE5CFAF" w14:textId="77777777" w:rsidR="00E238A8" w:rsidRPr="00FB1D03" w:rsidRDefault="00E238A8" w:rsidP="00A96CB2">
            <w:pPr>
              <w:spacing w:line="240" w:lineRule="auto"/>
            </w:pPr>
          </w:p>
        </w:tc>
      </w:tr>
      <w:tr w:rsidR="00E238A8" w:rsidRPr="00FB1D03" w14:paraId="6050F31C"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79FC54DF" w14:textId="77777777" w:rsidR="00E238A8" w:rsidRPr="00FB1D03" w:rsidRDefault="00E238A8" w:rsidP="00A96CB2">
            <w:pPr>
              <w:spacing w:line="240" w:lineRule="auto"/>
              <w:jc w:val="center"/>
            </w:pPr>
            <w:r w:rsidRPr="00FB1D03">
              <w:t>Kik</w:t>
            </w:r>
          </w:p>
        </w:tc>
      </w:tr>
      <w:tr w:rsidR="00E238A8" w:rsidRPr="00FB1D03" w14:paraId="5F29A612" w14:textId="77777777" w:rsidTr="00A96CB2">
        <w:tc>
          <w:tcPr>
            <w:tcW w:w="567" w:type="dxa"/>
            <w:shd w:val="clear" w:color="auto" w:fill="F2F2F2" w:themeFill="background1" w:themeFillShade="F2"/>
            <w:tcMar>
              <w:top w:w="100" w:type="dxa"/>
              <w:left w:w="100" w:type="dxa"/>
              <w:bottom w:w="100" w:type="dxa"/>
              <w:right w:w="100" w:type="dxa"/>
            </w:tcMar>
          </w:tcPr>
          <w:p w14:paraId="1C8B5C01"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29555C3F"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4AC0941C"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58FECAFD"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41BE3D6D"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3A475F8E" w14:textId="77777777" w:rsidR="00E238A8" w:rsidRPr="00FB1D03" w:rsidRDefault="00E238A8" w:rsidP="00A96CB2">
            <w:pPr>
              <w:spacing w:line="240" w:lineRule="auto"/>
              <w:rPr>
                <w:i/>
                <w:iCs/>
              </w:rPr>
            </w:pPr>
            <w:r w:rsidRPr="00FB1D03">
              <w:rPr>
                <w:i/>
                <w:iCs/>
              </w:rPr>
              <w:t>References</w:t>
            </w:r>
          </w:p>
        </w:tc>
      </w:tr>
      <w:tr w:rsidR="00E238A8" w:rsidRPr="00FB1D03" w14:paraId="75E579B2" w14:textId="77777777" w:rsidTr="00A96CB2">
        <w:tc>
          <w:tcPr>
            <w:tcW w:w="567" w:type="dxa"/>
            <w:shd w:val="clear" w:color="auto" w:fill="auto"/>
            <w:tcMar>
              <w:top w:w="100" w:type="dxa"/>
              <w:left w:w="100" w:type="dxa"/>
              <w:bottom w:w="100" w:type="dxa"/>
              <w:right w:w="100" w:type="dxa"/>
            </w:tcMar>
          </w:tcPr>
          <w:p w14:paraId="5BD4F86C"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144B390E" w14:textId="77777777" w:rsidR="00E238A8" w:rsidRPr="00FB1D03" w:rsidRDefault="00E238A8" w:rsidP="00A96CB2">
            <w:pPr>
              <w:spacing w:line="240" w:lineRule="auto"/>
            </w:pPr>
            <w:r w:rsidRPr="00FB1D03">
              <w:t xml:space="preserve">Y, but </w:t>
            </w:r>
            <w:r w:rsidRPr="00FB1D03">
              <w:lastRenderedPageBreak/>
              <w:t>logs</w:t>
            </w:r>
          </w:p>
        </w:tc>
        <w:tc>
          <w:tcPr>
            <w:tcW w:w="567" w:type="dxa"/>
            <w:shd w:val="clear" w:color="auto" w:fill="auto"/>
            <w:tcMar>
              <w:top w:w="100" w:type="dxa"/>
              <w:left w:w="100" w:type="dxa"/>
              <w:bottom w:w="100" w:type="dxa"/>
              <w:right w:w="100" w:type="dxa"/>
            </w:tcMar>
          </w:tcPr>
          <w:p w14:paraId="24D87E31" w14:textId="77777777" w:rsidR="00E238A8" w:rsidRPr="00FB1D03" w:rsidRDefault="00E238A8" w:rsidP="00A96CB2">
            <w:pPr>
              <w:spacing w:line="240" w:lineRule="auto"/>
            </w:pPr>
            <w:r w:rsidRPr="00FB1D03">
              <w:lastRenderedPageBreak/>
              <w:t xml:space="preserve">Y, but </w:t>
            </w:r>
            <w:r w:rsidRPr="00FB1D03">
              <w:lastRenderedPageBreak/>
              <w:t>logs</w:t>
            </w:r>
          </w:p>
        </w:tc>
        <w:tc>
          <w:tcPr>
            <w:tcW w:w="567" w:type="dxa"/>
            <w:shd w:val="clear" w:color="auto" w:fill="auto"/>
            <w:tcMar>
              <w:top w:w="100" w:type="dxa"/>
              <w:left w:w="100" w:type="dxa"/>
              <w:bottom w:w="100" w:type="dxa"/>
              <w:right w:w="100" w:type="dxa"/>
            </w:tcMar>
          </w:tcPr>
          <w:p w14:paraId="206DE8CE" w14:textId="77777777" w:rsidR="00E238A8" w:rsidRPr="00FB1D03" w:rsidRDefault="00E238A8" w:rsidP="00A96CB2">
            <w:pPr>
              <w:spacing w:line="240" w:lineRule="auto"/>
            </w:pPr>
            <w:r w:rsidRPr="00FB1D03">
              <w:lastRenderedPageBreak/>
              <w:t>?</w:t>
            </w:r>
          </w:p>
        </w:tc>
        <w:tc>
          <w:tcPr>
            <w:tcW w:w="4536" w:type="dxa"/>
            <w:shd w:val="clear" w:color="auto" w:fill="auto"/>
            <w:tcMar>
              <w:top w:w="100" w:type="dxa"/>
              <w:left w:w="100" w:type="dxa"/>
              <w:bottom w:w="100" w:type="dxa"/>
              <w:right w:w="100" w:type="dxa"/>
            </w:tcMar>
          </w:tcPr>
          <w:p w14:paraId="3388F9DC" w14:textId="77777777" w:rsidR="00E238A8" w:rsidRPr="00FB1D03" w:rsidRDefault="00E238A8" w:rsidP="00A96CB2">
            <w:pPr>
              <w:spacing w:line="240" w:lineRule="auto"/>
            </w:pPr>
            <w:r w:rsidRPr="00FB1D03">
              <w:t>What’s Not Permitted?</w:t>
            </w:r>
          </w:p>
          <w:p w14:paraId="28E62A4A" w14:textId="77777777" w:rsidR="00E238A8" w:rsidRPr="00FB1D03" w:rsidRDefault="00E238A8" w:rsidP="00A96CB2">
            <w:pPr>
              <w:spacing w:line="240" w:lineRule="auto"/>
            </w:pPr>
          </w:p>
          <w:p w14:paraId="20F129A8" w14:textId="77777777" w:rsidR="00E238A8" w:rsidRPr="00FB1D03" w:rsidRDefault="00E238A8" w:rsidP="00A96CB2">
            <w:pPr>
              <w:spacing w:line="240" w:lineRule="auto"/>
            </w:pPr>
            <w:r w:rsidRPr="00FB1D03">
              <w:lastRenderedPageBreak/>
              <w:t xml:space="preserve">Material that is unlawful, obscene, defamatory, libellous, threatening, pornographic, harassing, hateful, </w:t>
            </w:r>
            <w:proofErr w:type="gramStart"/>
            <w:r w:rsidRPr="00FB1D03">
              <w:t>racially</w:t>
            </w:r>
            <w:proofErr w:type="gramEnd"/>
            <w:r w:rsidRPr="00FB1D03">
              <w:t xml:space="preserve"> or ethnically offensive, or encourages conduct that would be considered a criminal offense, give rise to civil liability, violate any law, or is otherwise inappropriate as determined in our sole discretion;</w:t>
            </w:r>
          </w:p>
        </w:tc>
        <w:tc>
          <w:tcPr>
            <w:tcW w:w="2268" w:type="dxa"/>
            <w:shd w:val="clear" w:color="auto" w:fill="auto"/>
            <w:tcMar>
              <w:top w:w="100" w:type="dxa"/>
              <w:left w:w="100" w:type="dxa"/>
              <w:bottom w:w="100" w:type="dxa"/>
              <w:right w:w="100" w:type="dxa"/>
            </w:tcMar>
          </w:tcPr>
          <w:p w14:paraId="5ED7E487" w14:textId="77777777" w:rsidR="00E238A8" w:rsidRPr="00FB1D03" w:rsidRDefault="00000000" w:rsidP="00A96CB2">
            <w:pPr>
              <w:spacing w:line="240" w:lineRule="auto"/>
            </w:pPr>
            <w:hyperlink r:id="rId14">
              <w:r w:rsidR="00E238A8" w:rsidRPr="00FB1D03">
                <w:rPr>
                  <w:color w:val="1155CC"/>
                  <w:u w:val="single"/>
                </w:rPr>
                <w:t>https://en.wikipedia.org/wiki/Kik_Messenger</w:t>
              </w:r>
            </w:hyperlink>
          </w:p>
          <w:p w14:paraId="1B66E85C" w14:textId="77777777" w:rsidR="00E238A8" w:rsidRPr="00FB1D03" w:rsidRDefault="00E238A8" w:rsidP="00A96CB2">
            <w:pPr>
              <w:spacing w:line="240" w:lineRule="auto"/>
            </w:pPr>
            <w:r w:rsidRPr="00FB1D03">
              <w:lastRenderedPageBreak/>
              <w:br/>
            </w:r>
            <w:hyperlink r:id="rId15">
              <w:r w:rsidRPr="00FB1D03">
                <w:rPr>
                  <w:color w:val="1155CC"/>
                  <w:u w:val="single"/>
                </w:rPr>
                <w:t>https://www.kik.com/terms-of-service/</w:t>
              </w:r>
            </w:hyperlink>
          </w:p>
          <w:p w14:paraId="55ECD8AD" w14:textId="77777777" w:rsidR="00E238A8" w:rsidRPr="00FB1D03" w:rsidRDefault="00E238A8" w:rsidP="00A96CB2">
            <w:pPr>
              <w:spacing w:line="240" w:lineRule="auto"/>
            </w:pPr>
          </w:p>
          <w:p w14:paraId="7A415B15" w14:textId="77777777" w:rsidR="00E238A8" w:rsidRPr="00FB1D03" w:rsidRDefault="00E238A8" w:rsidP="00A96CB2">
            <w:pPr>
              <w:spacing w:line="240" w:lineRule="auto"/>
            </w:pPr>
          </w:p>
          <w:p w14:paraId="38502698" w14:textId="77777777" w:rsidR="00E238A8" w:rsidRPr="00FB1D03" w:rsidRDefault="00E238A8" w:rsidP="00A96CB2">
            <w:pPr>
              <w:spacing w:line="240" w:lineRule="auto"/>
            </w:pPr>
          </w:p>
        </w:tc>
      </w:tr>
      <w:tr w:rsidR="00E238A8" w:rsidRPr="00FB1D03" w14:paraId="1C368F21"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7F7A91C1" w14:textId="77777777" w:rsidR="00E238A8" w:rsidRPr="00FB1D03" w:rsidRDefault="00E238A8" w:rsidP="00A96CB2">
            <w:pPr>
              <w:spacing w:line="240" w:lineRule="auto"/>
              <w:jc w:val="center"/>
            </w:pPr>
            <w:r w:rsidRPr="00FB1D03">
              <w:lastRenderedPageBreak/>
              <w:t>Omegle / OmeTV</w:t>
            </w:r>
          </w:p>
        </w:tc>
      </w:tr>
      <w:tr w:rsidR="00E238A8" w:rsidRPr="00FB1D03" w14:paraId="4D3D5166" w14:textId="77777777" w:rsidTr="00A96CB2">
        <w:tc>
          <w:tcPr>
            <w:tcW w:w="567" w:type="dxa"/>
            <w:shd w:val="clear" w:color="auto" w:fill="F2F2F2" w:themeFill="background1" w:themeFillShade="F2"/>
            <w:tcMar>
              <w:top w:w="100" w:type="dxa"/>
              <w:left w:w="100" w:type="dxa"/>
              <w:bottom w:w="100" w:type="dxa"/>
              <w:right w:w="100" w:type="dxa"/>
            </w:tcMar>
          </w:tcPr>
          <w:p w14:paraId="741D9BC2"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2EED5937"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628450A5"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0916B697"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476780DE"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68C79F76" w14:textId="77777777" w:rsidR="00E238A8" w:rsidRPr="00FB1D03" w:rsidRDefault="00E238A8" w:rsidP="00A96CB2">
            <w:pPr>
              <w:spacing w:line="240" w:lineRule="auto"/>
              <w:rPr>
                <w:i/>
                <w:iCs/>
              </w:rPr>
            </w:pPr>
            <w:r w:rsidRPr="00FB1D03">
              <w:rPr>
                <w:i/>
                <w:iCs/>
              </w:rPr>
              <w:t>References</w:t>
            </w:r>
          </w:p>
        </w:tc>
      </w:tr>
      <w:tr w:rsidR="00E238A8" w:rsidRPr="00FB1D03" w14:paraId="596D1968" w14:textId="77777777" w:rsidTr="00A96CB2">
        <w:tc>
          <w:tcPr>
            <w:tcW w:w="567" w:type="dxa"/>
            <w:shd w:val="clear" w:color="auto" w:fill="auto"/>
            <w:tcMar>
              <w:top w:w="100" w:type="dxa"/>
              <w:left w:w="100" w:type="dxa"/>
              <w:bottom w:w="100" w:type="dxa"/>
              <w:right w:w="100" w:type="dxa"/>
            </w:tcMar>
          </w:tcPr>
          <w:p w14:paraId="4468A699"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7DCC0EAD"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185BED8C"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19B4E084" w14:textId="77777777" w:rsidR="00E238A8" w:rsidRPr="00FB1D03" w:rsidRDefault="00E238A8" w:rsidP="00A96CB2">
            <w:pPr>
              <w:spacing w:line="240" w:lineRule="auto"/>
            </w:pPr>
            <w:r w:rsidRPr="00FB1D03">
              <w:t>?</w:t>
            </w:r>
          </w:p>
        </w:tc>
        <w:tc>
          <w:tcPr>
            <w:tcW w:w="4536" w:type="dxa"/>
            <w:shd w:val="clear" w:color="auto" w:fill="auto"/>
            <w:tcMar>
              <w:top w:w="100" w:type="dxa"/>
              <w:left w:w="100" w:type="dxa"/>
              <w:bottom w:w="100" w:type="dxa"/>
              <w:right w:w="100" w:type="dxa"/>
            </w:tcMar>
          </w:tcPr>
          <w:p w14:paraId="4B15D476" w14:textId="77777777" w:rsidR="00E238A8" w:rsidRPr="00FB1D03" w:rsidRDefault="00E238A8" w:rsidP="00A96CB2">
            <w:pPr>
              <w:spacing w:line="240" w:lineRule="auto"/>
            </w:pPr>
            <w:r w:rsidRPr="00FB1D03">
              <w:t xml:space="preserve"> It is forbidden to:</w:t>
            </w:r>
          </w:p>
          <w:p w14:paraId="1F8488AA" w14:textId="77777777" w:rsidR="00E238A8" w:rsidRPr="00FB1D03" w:rsidRDefault="00E238A8" w:rsidP="00A96CB2">
            <w:pPr>
              <w:spacing w:line="240" w:lineRule="auto"/>
            </w:pPr>
            <w:r w:rsidRPr="00FB1D03">
              <w:t>- Appear naked or in underwear.</w:t>
            </w:r>
          </w:p>
          <w:p w14:paraId="3A7B9469" w14:textId="77888D2B" w:rsidR="00E238A8" w:rsidRPr="00FB1D03" w:rsidRDefault="00E238A8" w:rsidP="00A96CB2">
            <w:pPr>
              <w:spacing w:line="240" w:lineRule="auto"/>
            </w:pPr>
            <w:r w:rsidRPr="00FB1D03">
              <w:t xml:space="preserve">- Suggest </w:t>
            </w:r>
            <w:r w:rsidR="009A0193">
              <w:t>‘</w:t>
            </w:r>
            <w:r w:rsidRPr="00FB1D03">
              <w:t>virtual sex</w:t>
            </w:r>
            <w:r w:rsidR="009A0193">
              <w:t>’</w:t>
            </w:r>
            <w:r w:rsidRPr="00FB1D03">
              <w:t xml:space="preserve"> to interlocutors.</w:t>
            </w:r>
          </w:p>
          <w:p w14:paraId="31F951E4" w14:textId="77777777" w:rsidR="00E238A8" w:rsidRPr="00FB1D03" w:rsidRDefault="00E238A8" w:rsidP="00A96CB2">
            <w:pPr>
              <w:spacing w:line="240" w:lineRule="auto"/>
            </w:pPr>
          </w:p>
          <w:p w14:paraId="44C77830" w14:textId="77777777" w:rsidR="00E238A8" w:rsidRPr="00FB1D03" w:rsidRDefault="00E238A8" w:rsidP="00A96CB2">
            <w:pPr>
              <w:spacing w:line="240" w:lineRule="auto"/>
            </w:pPr>
            <w:r w:rsidRPr="00FB1D03">
              <w:t>If you see a child in the video chat, please send a complaint to our moderators, so they can quickly respond and ban the minor from using the service.</w:t>
            </w:r>
          </w:p>
        </w:tc>
        <w:tc>
          <w:tcPr>
            <w:tcW w:w="2268" w:type="dxa"/>
            <w:shd w:val="clear" w:color="auto" w:fill="auto"/>
            <w:tcMar>
              <w:top w:w="100" w:type="dxa"/>
              <w:left w:w="100" w:type="dxa"/>
              <w:bottom w:w="100" w:type="dxa"/>
              <w:right w:w="100" w:type="dxa"/>
            </w:tcMar>
          </w:tcPr>
          <w:p w14:paraId="335A938B" w14:textId="77777777" w:rsidR="00E238A8" w:rsidRPr="00FB1D03" w:rsidRDefault="00000000" w:rsidP="00A96CB2">
            <w:pPr>
              <w:spacing w:line="240" w:lineRule="auto"/>
            </w:pPr>
            <w:hyperlink r:id="rId16">
              <w:r w:rsidR="00E238A8" w:rsidRPr="00FB1D03">
                <w:rPr>
                  <w:color w:val="1155CC"/>
                  <w:u w:val="single"/>
                </w:rPr>
                <w:t>https://ome.tv</w:t>
              </w:r>
            </w:hyperlink>
            <w:r w:rsidR="00E238A8" w:rsidRPr="00FB1D03">
              <w:br/>
            </w:r>
          </w:p>
          <w:p w14:paraId="34DB07A0" w14:textId="77777777" w:rsidR="00E238A8" w:rsidRPr="00FB1D03" w:rsidRDefault="00000000" w:rsidP="00A96CB2">
            <w:pPr>
              <w:spacing w:line="240" w:lineRule="auto"/>
            </w:pPr>
            <w:hyperlink r:id="rId17">
              <w:r w:rsidR="00E238A8" w:rsidRPr="00FB1D03">
                <w:rPr>
                  <w:color w:val="1155CC"/>
                  <w:u w:val="single"/>
                </w:rPr>
                <w:t>https://ome.tv/rules/</w:t>
              </w:r>
            </w:hyperlink>
          </w:p>
          <w:p w14:paraId="51C04D94" w14:textId="77777777" w:rsidR="00E238A8" w:rsidRPr="00FB1D03" w:rsidRDefault="00E238A8" w:rsidP="00A96CB2">
            <w:pPr>
              <w:spacing w:line="240" w:lineRule="auto"/>
            </w:pPr>
          </w:p>
        </w:tc>
      </w:tr>
      <w:tr w:rsidR="00E238A8" w:rsidRPr="00FB1D03" w14:paraId="158C5F63"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4974812C" w14:textId="77777777" w:rsidR="00E238A8" w:rsidRPr="00FB1D03" w:rsidRDefault="00E238A8" w:rsidP="00A96CB2">
            <w:pPr>
              <w:spacing w:line="240" w:lineRule="auto"/>
              <w:jc w:val="center"/>
            </w:pPr>
            <w:r w:rsidRPr="00FB1D03">
              <w:t>WhatsApp</w:t>
            </w:r>
          </w:p>
        </w:tc>
      </w:tr>
      <w:tr w:rsidR="00E238A8" w:rsidRPr="00FB1D03" w14:paraId="6F1A59EC" w14:textId="77777777" w:rsidTr="00A96CB2">
        <w:tc>
          <w:tcPr>
            <w:tcW w:w="567" w:type="dxa"/>
            <w:shd w:val="clear" w:color="auto" w:fill="F2F2F2" w:themeFill="background1" w:themeFillShade="F2"/>
            <w:tcMar>
              <w:top w:w="100" w:type="dxa"/>
              <w:left w:w="100" w:type="dxa"/>
              <w:bottom w:w="100" w:type="dxa"/>
              <w:right w:w="100" w:type="dxa"/>
            </w:tcMar>
          </w:tcPr>
          <w:p w14:paraId="453409BE"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7866A160"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1449DA89"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70517A94"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00D8848B"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0D6176E1" w14:textId="77777777" w:rsidR="00E238A8" w:rsidRPr="00FB1D03" w:rsidRDefault="00E238A8" w:rsidP="00A96CB2">
            <w:pPr>
              <w:spacing w:line="240" w:lineRule="auto"/>
              <w:rPr>
                <w:i/>
                <w:iCs/>
              </w:rPr>
            </w:pPr>
            <w:r w:rsidRPr="00FB1D03">
              <w:rPr>
                <w:i/>
                <w:iCs/>
              </w:rPr>
              <w:t>References</w:t>
            </w:r>
          </w:p>
        </w:tc>
      </w:tr>
      <w:tr w:rsidR="00E238A8" w:rsidRPr="00FB1D03" w14:paraId="1DD20146" w14:textId="77777777" w:rsidTr="00A96CB2">
        <w:tc>
          <w:tcPr>
            <w:tcW w:w="567" w:type="dxa"/>
            <w:shd w:val="clear" w:color="auto" w:fill="auto"/>
            <w:tcMar>
              <w:top w:w="100" w:type="dxa"/>
              <w:left w:w="100" w:type="dxa"/>
              <w:bottom w:w="100" w:type="dxa"/>
              <w:right w:w="100" w:type="dxa"/>
            </w:tcMar>
          </w:tcPr>
          <w:p w14:paraId="60F8A350"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D9E1DF0"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75EF4CE9"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786686D8"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10500495" w14:textId="77777777" w:rsidR="00E238A8" w:rsidRPr="00FB1D03" w:rsidRDefault="00E238A8" w:rsidP="00A96CB2">
            <w:pPr>
              <w:spacing w:line="240" w:lineRule="auto"/>
            </w:pPr>
            <w:r w:rsidRPr="00FB1D03">
              <w:t>Does not say much about sex/children/etc. BUT</w:t>
            </w:r>
            <w:r w:rsidRPr="00FB1D03">
              <w:br/>
            </w:r>
          </w:p>
          <w:p w14:paraId="0F3D2954" w14:textId="32354842" w:rsidR="00FB1D03" w:rsidRPr="00FB1D03" w:rsidRDefault="009A0193" w:rsidP="00A96CB2">
            <w:pPr>
              <w:spacing w:line="240" w:lineRule="auto"/>
            </w:pPr>
            <w:r>
              <w:t>‘</w:t>
            </w:r>
            <w:r w:rsidR="00E238A8" w:rsidRPr="00FB1D03">
              <w:t>If we detect apparent CSAM, we report it to the NCMEC.</w:t>
            </w:r>
            <w:r>
              <w:t>’</w:t>
            </w:r>
          </w:p>
          <w:p w14:paraId="68CC8232" w14:textId="57A5D083" w:rsidR="00E238A8" w:rsidRPr="00FB1D03" w:rsidRDefault="00E238A8" w:rsidP="00A96CB2">
            <w:pPr>
              <w:spacing w:line="240" w:lineRule="auto"/>
            </w:pPr>
            <w:r w:rsidRPr="00FB1D03">
              <w:br/>
            </w:r>
            <w:r w:rsidRPr="00FB1D03">
              <w:br/>
            </w:r>
          </w:p>
        </w:tc>
        <w:tc>
          <w:tcPr>
            <w:tcW w:w="2268" w:type="dxa"/>
            <w:shd w:val="clear" w:color="auto" w:fill="auto"/>
            <w:tcMar>
              <w:top w:w="100" w:type="dxa"/>
              <w:left w:w="100" w:type="dxa"/>
              <w:bottom w:w="100" w:type="dxa"/>
              <w:right w:w="100" w:type="dxa"/>
            </w:tcMar>
          </w:tcPr>
          <w:p w14:paraId="08ABAF9A" w14:textId="77777777" w:rsidR="00E238A8" w:rsidRPr="00FB1D03" w:rsidRDefault="00000000" w:rsidP="00A96CB2">
            <w:pPr>
              <w:spacing w:line="240" w:lineRule="auto"/>
            </w:pPr>
            <w:hyperlink r:id="rId18">
              <w:r w:rsidR="00E238A8" w:rsidRPr="00FB1D03">
                <w:rPr>
                  <w:color w:val="1155CC"/>
                  <w:u w:val="single"/>
                </w:rPr>
                <w:t>https://www.whatsapp.com/features</w:t>
              </w:r>
            </w:hyperlink>
          </w:p>
          <w:p w14:paraId="3D7C6EF4" w14:textId="77777777" w:rsidR="00E238A8" w:rsidRPr="00FB1D03" w:rsidRDefault="00E238A8" w:rsidP="00A96CB2">
            <w:pPr>
              <w:spacing w:line="240" w:lineRule="auto"/>
            </w:pPr>
            <w:r w:rsidRPr="00FB1D03">
              <w:br/>
            </w:r>
            <w:hyperlink r:id="rId19">
              <w:r w:rsidRPr="00FB1D03">
                <w:rPr>
                  <w:color w:val="1155CC"/>
                  <w:u w:val="single"/>
                </w:rPr>
                <w:t>https://www.whatsapp.com/security</w:t>
              </w:r>
            </w:hyperlink>
          </w:p>
          <w:p w14:paraId="69B94F78" w14:textId="77777777" w:rsidR="00E238A8" w:rsidRPr="00FB1D03" w:rsidRDefault="00E238A8" w:rsidP="00A96CB2">
            <w:pPr>
              <w:spacing w:line="240" w:lineRule="auto"/>
            </w:pPr>
          </w:p>
          <w:p w14:paraId="052A9DB7" w14:textId="77777777" w:rsidR="00E238A8" w:rsidRPr="00FB1D03" w:rsidRDefault="00000000" w:rsidP="00A96CB2">
            <w:pPr>
              <w:spacing w:line="240" w:lineRule="auto"/>
            </w:pPr>
            <w:hyperlink r:id="rId20">
              <w:r w:rsidR="00E238A8" w:rsidRPr="00FB1D03">
                <w:rPr>
                  <w:color w:val="1155CC"/>
                  <w:u w:val="single"/>
                </w:rPr>
                <w:t>https://www.whatsapp.com/legal/</w:t>
              </w:r>
            </w:hyperlink>
          </w:p>
          <w:p w14:paraId="4EF13744" w14:textId="77777777" w:rsidR="00E238A8" w:rsidRPr="00FB1D03" w:rsidRDefault="00E238A8" w:rsidP="00A96CB2">
            <w:pPr>
              <w:spacing w:line="240" w:lineRule="auto"/>
            </w:pPr>
          </w:p>
          <w:p w14:paraId="16E217FA" w14:textId="77777777" w:rsidR="00E238A8" w:rsidRPr="00FB1D03" w:rsidRDefault="00000000" w:rsidP="00A96CB2">
            <w:pPr>
              <w:spacing w:line="240" w:lineRule="auto"/>
            </w:pPr>
            <w:hyperlink r:id="rId21">
              <w:r w:rsidR="00E238A8" w:rsidRPr="00FB1D03">
                <w:rPr>
                  <w:color w:val="1155CC"/>
                  <w:u w:val="single"/>
                </w:rPr>
                <w:t>https://faq.whatsapp.com/general/how-whatsapp-helps-fight-child-exploitation</w:t>
              </w:r>
            </w:hyperlink>
          </w:p>
          <w:p w14:paraId="7ABE975A" w14:textId="77777777" w:rsidR="00E238A8" w:rsidRPr="00FB1D03" w:rsidRDefault="00E238A8" w:rsidP="00A96CB2">
            <w:pPr>
              <w:spacing w:line="240" w:lineRule="auto"/>
            </w:pPr>
          </w:p>
          <w:p w14:paraId="7CC1471C" w14:textId="77777777" w:rsidR="00E238A8" w:rsidRPr="00FB1D03" w:rsidRDefault="00000000" w:rsidP="00A96CB2">
            <w:pPr>
              <w:spacing w:line="240" w:lineRule="auto"/>
            </w:pPr>
            <w:hyperlink r:id="rId22" w:anchor="/">
              <w:r w:rsidR="00E238A8" w:rsidRPr="00FB1D03">
                <w:rPr>
                  <w:color w:val="1155CC"/>
                  <w:u w:val="single"/>
                </w:rPr>
                <w:t>https://www.liveme.com/app/livemepay/dist/uspay.html?from=pc#/</w:t>
              </w:r>
            </w:hyperlink>
          </w:p>
        </w:tc>
      </w:tr>
      <w:tr w:rsidR="00E238A8" w:rsidRPr="00FB1D03" w14:paraId="18B4BF70"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1C8796E6" w14:textId="77777777" w:rsidR="00E238A8" w:rsidRPr="00FB1D03" w:rsidRDefault="00E238A8" w:rsidP="00A96CB2">
            <w:pPr>
              <w:spacing w:line="240" w:lineRule="auto"/>
              <w:jc w:val="center"/>
            </w:pPr>
            <w:r w:rsidRPr="00FB1D03">
              <w:t>TikTok</w:t>
            </w:r>
          </w:p>
        </w:tc>
      </w:tr>
      <w:tr w:rsidR="00E238A8" w:rsidRPr="00FB1D03" w14:paraId="19F3B72F" w14:textId="77777777" w:rsidTr="00A96CB2">
        <w:tc>
          <w:tcPr>
            <w:tcW w:w="567" w:type="dxa"/>
            <w:shd w:val="clear" w:color="auto" w:fill="F2F2F2" w:themeFill="background1" w:themeFillShade="F2"/>
            <w:tcMar>
              <w:top w:w="100" w:type="dxa"/>
              <w:left w:w="100" w:type="dxa"/>
              <w:bottom w:w="100" w:type="dxa"/>
              <w:right w:w="100" w:type="dxa"/>
            </w:tcMar>
          </w:tcPr>
          <w:p w14:paraId="6920E2E8"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2DADD977"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017C7563"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1EB01190"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639E7670"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513283B6" w14:textId="77777777" w:rsidR="00E238A8" w:rsidRPr="00FB1D03" w:rsidRDefault="00E238A8" w:rsidP="00A96CB2">
            <w:pPr>
              <w:spacing w:line="240" w:lineRule="auto"/>
              <w:rPr>
                <w:i/>
                <w:iCs/>
              </w:rPr>
            </w:pPr>
            <w:r w:rsidRPr="00FB1D03">
              <w:rPr>
                <w:i/>
                <w:iCs/>
              </w:rPr>
              <w:t>References</w:t>
            </w:r>
          </w:p>
        </w:tc>
      </w:tr>
      <w:tr w:rsidR="00E238A8" w:rsidRPr="00FB1D03" w14:paraId="009C5963" w14:textId="77777777" w:rsidTr="00A96CB2">
        <w:tc>
          <w:tcPr>
            <w:tcW w:w="567" w:type="dxa"/>
            <w:shd w:val="clear" w:color="auto" w:fill="auto"/>
            <w:tcMar>
              <w:top w:w="100" w:type="dxa"/>
              <w:left w:w="100" w:type="dxa"/>
              <w:bottom w:w="100" w:type="dxa"/>
              <w:right w:w="100" w:type="dxa"/>
            </w:tcMar>
          </w:tcPr>
          <w:p w14:paraId="35C7464A" w14:textId="77777777" w:rsidR="00E238A8" w:rsidRPr="00FB1D03" w:rsidRDefault="00E238A8" w:rsidP="00A96CB2">
            <w:pPr>
              <w:spacing w:line="240" w:lineRule="auto"/>
            </w:pPr>
            <w:r w:rsidRPr="00FB1D03">
              <w:lastRenderedPageBreak/>
              <w:t>Y</w:t>
            </w:r>
          </w:p>
        </w:tc>
        <w:tc>
          <w:tcPr>
            <w:tcW w:w="567" w:type="dxa"/>
            <w:shd w:val="clear" w:color="auto" w:fill="auto"/>
            <w:tcMar>
              <w:top w:w="100" w:type="dxa"/>
              <w:left w:w="100" w:type="dxa"/>
              <w:bottom w:w="100" w:type="dxa"/>
              <w:right w:w="100" w:type="dxa"/>
            </w:tcMar>
          </w:tcPr>
          <w:p w14:paraId="38E051E9"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10B326FF"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43EBC5D3"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6B03C69D" w14:textId="77777777" w:rsidR="00FB1D03" w:rsidRPr="00FB1D03" w:rsidRDefault="00E238A8" w:rsidP="00A96CB2">
            <w:pPr>
              <w:spacing w:line="240" w:lineRule="auto"/>
            </w:pPr>
            <w:r w:rsidRPr="00FB1D03">
              <w:t>You may not:</w:t>
            </w:r>
          </w:p>
          <w:p w14:paraId="576D7961" w14:textId="4BB3FD85" w:rsidR="00FB1D03" w:rsidRPr="00FB1D03" w:rsidRDefault="00E238A8" w:rsidP="00A96CB2">
            <w:pPr>
              <w:spacing w:line="240" w:lineRule="auto"/>
            </w:pPr>
            <w:r w:rsidRPr="00FB1D03">
              <w:t>- promote sexually explicit material</w:t>
            </w:r>
          </w:p>
          <w:p w14:paraId="47110A8A" w14:textId="1DD66D82" w:rsidR="00E238A8" w:rsidRPr="00FB1D03" w:rsidRDefault="00E238A8" w:rsidP="00A96CB2">
            <w:pPr>
              <w:spacing w:line="240" w:lineRule="auto"/>
            </w:pPr>
          </w:p>
          <w:p w14:paraId="73CE36A2" w14:textId="6B1362B0" w:rsidR="00E238A8" w:rsidRPr="00FB1D03" w:rsidRDefault="00E238A8" w:rsidP="00A96CB2">
            <w:pPr>
              <w:spacing w:line="240" w:lineRule="auto"/>
            </w:pPr>
            <w:r w:rsidRPr="00FB1D03">
              <w:t>In certain circumstances, TikTok is subject to legal obligations to report certain user data either to law enforcement authorities or to designated bodies such as the U.S. National Centre for Missing and Exploited Children (</w:t>
            </w:r>
            <w:r w:rsidR="009A0193">
              <w:t>‘</w:t>
            </w:r>
            <w:r w:rsidRPr="00FB1D03">
              <w:t>NCMEC</w:t>
            </w:r>
            <w:r w:rsidR="009A0193">
              <w:t>’</w:t>
            </w:r>
            <w:r w:rsidRPr="00FB1D03">
              <w:t>).</w:t>
            </w:r>
          </w:p>
        </w:tc>
        <w:tc>
          <w:tcPr>
            <w:tcW w:w="2268" w:type="dxa"/>
            <w:shd w:val="clear" w:color="auto" w:fill="auto"/>
            <w:tcMar>
              <w:top w:w="100" w:type="dxa"/>
              <w:left w:w="100" w:type="dxa"/>
              <w:bottom w:w="100" w:type="dxa"/>
              <w:right w:w="100" w:type="dxa"/>
            </w:tcMar>
          </w:tcPr>
          <w:p w14:paraId="4912D146" w14:textId="77777777" w:rsidR="00E238A8" w:rsidRPr="00FB1D03" w:rsidRDefault="00000000" w:rsidP="00A96CB2">
            <w:pPr>
              <w:spacing w:line="240" w:lineRule="auto"/>
            </w:pPr>
            <w:hyperlink r:id="rId23">
              <w:r w:rsidR="00E238A8" w:rsidRPr="00FB1D03">
                <w:rPr>
                  <w:color w:val="1155CC"/>
                  <w:u w:val="single"/>
                </w:rPr>
                <w:t>https://www.tiktok.com/legal/terms-of-service?lang=en</w:t>
              </w:r>
            </w:hyperlink>
          </w:p>
          <w:p w14:paraId="71F33DF9" w14:textId="77777777" w:rsidR="00E238A8" w:rsidRPr="00FB1D03" w:rsidRDefault="00E238A8" w:rsidP="00A96CB2">
            <w:pPr>
              <w:spacing w:line="240" w:lineRule="auto"/>
            </w:pPr>
          </w:p>
          <w:p w14:paraId="1B9D679B" w14:textId="77777777" w:rsidR="00E238A8" w:rsidRPr="00FB1D03" w:rsidRDefault="00000000" w:rsidP="00A96CB2">
            <w:pPr>
              <w:spacing w:line="240" w:lineRule="auto"/>
            </w:pPr>
            <w:hyperlink r:id="rId24">
              <w:r w:rsidR="00E238A8" w:rsidRPr="00FB1D03">
                <w:rPr>
                  <w:color w:val="1155CC"/>
                  <w:u w:val="single"/>
                </w:rPr>
                <w:t>https://www.tiktok.com/legal/law-enforcement?lang=en</w:t>
              </w:r>
            </w:hyperlink>
          </w:p>
        </w:tc>
      </w:tr>
      <w:tr w:rsidR="00E238A8" w:rsidRPr="00FB1D03" w14:paraId="5B4CF6D1"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091DE7A9" w14:textId="77777777" w:rsidR="00E238A8" w:rsidRPr="00FB1D03" w:rsidRDefault="00E238A8" w:rsidP="00A96CB2">
            <w:pPr>
              <w:spacing w:line="240" w:lineRule="auto"/>
              <w:jc w:val="center"/>
            </w:pPr>
            <w:r w:rsidRPr="00FB1D03">
              <w:t>LiveMe</w:t>
            </w:r>
          </w:p>
        </w:tc>
      </w:tr>
      <w:tr w:rsidR="00E238A8" w:rsidRPr="00FB1D03" w14:paraId="429EF92D" w14:textId="77777777" w:rsidTr="00A96CB2">
        <w:tc>
          <w:tcPr>
            <w:tcW w:w="567" w:type="dxa"/>
            <w:shd w:val="clear" w:color="auto" w:fill="F2F2F2" w:themeFill="background1" w:themeFillShade="F2"/>
            <w:tcMar>
              <w:top w:w="100" w:type="dxa"/>
              <w:left w:w="100" w:type="dxa"/>
              <w:bottom w:w="100" w:type="dxa"/>
              <w:right w:w="100" w:type="dxa"/>
            </w:tcMar>
          </w:tcPr>
          <w:p w14:paraId="32A58CA7"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1411A0DD"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0354E8A0"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6B6CE74A"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4BF1DF52"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19112AAD" w14:textId="77777777" w:rsidR="00E238A8" w:rsidRPr="00FB1D03" w:rsidRDefault="00E238A8" w:rsidP="00A96CB2">
            <w:pPr>
              <w:spacing w:line="240" w:lineRule="auto"/>
              <w:rPr>
                <w:i/>
                <w:iCs/>
              </w:rPr>
            </w:pPr>
            <w:r w:rsidRPr="00FB1D03">
              <w:rPr>
                <w:i/>
                <w:iCs/>
              </w:rPr>
              <w:t>References</w:t>
            </w:r>
          </w:p>
        </w:tc>
      </w:tr>
      <w:tr w:rsidR="00E238A8" w:rsidRPr="00FB1D03" w14:paraId="577E84CD" w14:textId="77777777" w:rsidTr="00A96CB2">
        <w:tc>
          <w:tcPr>
            <w:tcW w:w="567" w:type="dxa"/>
            <w:shd w:val="clear" w:color="auto" w:fill="auto"/>
            <w:tcMar>
              <w:top w:w="100" w:type="dxa"/>
              <w:left w:w="100" w:type="dxa"/>
              <w:bottom w:w="100" w:type="dxa"/>
              <w:right w:w="100" w:type="dxa"/>
            </w:tcMar>
          </w:tcPr>
          <w:p w14:paraId="67CA1461"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4E7CAFB2"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206D0D11"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129B1102" w14:textId="77777777" w:rsidR="00E238A8" w:rsidRPr="00FB1D03" w:rsidRDefault="00E238A8" w:rsidP="00A96CB2">
            <w:pPr>
              <w:spacing w:line="240" w:lineRule="auto"/>
            </w:pPr>
            <w:r w:rsidRPr="00FB1D03">
              <w:t>?</w:t>
            </w:r>
          </w:p>
        </w:tc>
        <w:tc>
          <w:tcPr>
            <w:tcW w:w="4536" w:type="dxa"/>
            <w:shd w:val="clear" w:color="auto" w:fill="auto"/>
            <w:tcMar>
              <w:top w:w="100" w:type="dxa"/>
              <w:left w:w="100" w:type="dxa"/>
              <w:bottom w:w="100" w:type="dxa"/>
              <w:right w:w="100" w:type="dxa"/>
            </w:tcMar>
          </w:tcPr>
          <w:p w14:paraId="61E8264F" w14:textId="77777777" w:rsidR="00E238A8" w:rsidRPr="00FB1D03" w:rsidRDefault="00E238A8" w:rsidP="00A96CB2">
            <w:pPr>
              <w:spacing w:line="240" w:lineRule="auto"/>
            </w:pPr>
            <w:r w:rsidRPr="00FB1D03">
              <w:t>Sexually suggestive behaviours and content or activities with sexual innuendo are not allowed.</w:t>
            </w:r>
          </w:p>
          <w:p w14:paraId="22128176" w14:textId="77777777" w:rsidR="00E238A8" w:rsidRPr="00FB1D03" w:rsidRDefault="00E238A8" w:rsidP="00A96CB2">
            <w:pPr>
              <w:spacing w:line="240" w:lineRule="auto"/>
            </w:pPr>
          </w:p>
          <w:p w14:paraId="3AFD60C3" w14:textId="77777777" w:rsidR="00E238A8" w:rsidRPr="00FB1D03" w:rsidRDefault="00E238A8" w:rsidP="00A96CB2">
            <w:pPr>
              <w:spacing w:line="240" w:lineRule="auto"/>
            </w:pPr>
            <w:r w:rsidRPr="00FB1D03">
              <w:t xml:space="preserve">LiveMe introduces a total ban on use by underage users (18).  </w:t>
            </w:r>
          </w:p>
          <w:p w14:paraId="2575EAF7" w14:textId="77777777" w:rsidR="00E238A8" w:rsidRPr="00FB1D03" w:rsidRDefault="00E238A8" w:rsidP="00A96CB2">
            <w:pPr>
              <w:spacing w:line="240" w:lineRule="auto"/>
            </w:pPr>
          </w:p>
          <w:p w14:paraId="37C3BC34" w14:textId="77777777" w:rsidR="00E238A8" w:rsidRPr="00FB1D03" w:rsidRDefault="00E238A8" w:rsidP="00A96CB2">
            <w:pPr>
              <w:spacing w:line="240" w:lineRule="auto"/>
            </w:pPr>
            <w:r w:rsidRPr="00FB1D03">
              <w:t>one or more improperly dressed children are shown in the live stream without the company of an adult, or the live stream pictures can adversely affect children's psychological and/or emotional states, are deemed in violation of the child safety rules.</w:t>
            </w:r>
          </w:p>
        </w:tc>
        <w:tc>
          <w:tcPr>
            <w:tcW w:w="2268" w:type="dxa"/>
            <w:shd w:val="clear" w:color="auto" w:fill="auto"/>
            <w:tcMar>
              <w:top w:w="100" w:type="dxa"/>
              <w:left w:w="100" w:type="dxa"/>
              <w:bottom w:w="100" w:type="dxa"/>
              <w:right w:w="100" w:type="dxa"/>
            </w:tcMar>
          </w:tcPr>
          <w:p w14:paraId="6B17F2C0" w14:textId="77777777" w:rsidR="00E238A8" w:rsidRPr="00FB1D03" w:rsidRDefault="00000000" w:rsidP="00A96CB2">
            <w:pPr>
              <w:spacing w:line="240" w:lineRule="auto"/>
            </w:pPr>
            <w:hyperlink r:id="rId25">
              <w:r w:rsidR="00E238A8" w:rsidRPr="00FB1D03">
                <w:rPr>
                  <w:color w:val="1155CC"/>
                  <w:u w:val="single"/>
                </w:rPr>
                <w:t>https://www.liveme.com</w:t>
              </w:r>
            </w:hyperlink>
          </w:p>
          <w:p w14:paraId="10C8A41E" w14:textId="77777777" w:rsidR="00E238A8" w:rsidRPr="00FB1D03" w:rsidRDefault="00E238A8" w:rsidP="00A96CB2">
            <w:pPr>
              <w:spacing w:line="240" w:lineRule="auto"/>
            </w:pPr>
          </w:p>
          <w:p w14:paraId="7C4CC9D1" w14:textId="77777777" w:rsidR="00E238A8" w:rsidRPr="00FB1D03" w:rsidRDefault="00000000" w:rsidP="00A96CB2">
            <w:pPr>
              <w:spacing w:line="240" w:lineRule="auto"/>
            </w:pPr>
            <w:hyperlink r:id="rId26">
              <w:r w:rsidR="00E238A8" w:rsidRPr="00FB1D03">
                <w:rPr>
                  <w:color w:val="1155CC"/>
                  <w:u w:val="single"/>
                </w:rPr>
                <w:t>https://www.liveme.com/app/protocol/dist/communityPolicy.html</w:t>
              </w:r>
            </w:hyperlink>
            <w:r w:rsidR="00E238A8" w:rsidRPr="00FB1D03">
              <w:t xml:space="preserve"> </w:t>
            </w:r>
          </w:p>
          <w:p w14:paraId="28E75C99" w14:textId="77777777" w:rsidR="00E238A8" w:rsidRPr="00FB1D03" w:rsidRDefault="00E238A8" w:rsidP="00A96CB2">
            <w:pPr>
              <w:spacing w:line="240" w:lineRule="auto"/>
            </w:pPr>
          </w:p>
          <w:p w14:paraId="4ED83538" w14:textId="77777777" w:rsidR="00E238A8" w:rsidRPr="00FB1D03" w:rsidRDefault="00000000" w:rsidP="00A96CB2">
            <w:pPr>
              <w:spacing w:line="240" w:lineRule="auto"/>
            </w:pPr>
            <w:hyperlink r:id="rId27">
              <w:r w:rsidR="00E238A8" w:rsidRPr="00FB1D03">
                <w:rPr>
                  <w:color w:val="1155CC"/>
                  <w:u w:val="single"/>
                </w:rPr>
                <w:t>https://apps.apple.com/us/app/liveme-live-stream-go-live/id1089836344</w:t>
              </w:r>
            </w:hyperlink>
          </w:p>
        </w:tc>
      </w:tr>
      <w:tr w:rsidR="00E238A8" w:rsidRPr="00FB1D03" w14:paraId="09BE2194"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2BB9960C" w14:textId="77777777" w:rsidR="00E238A8" w:rsidRPr="00FB1D03" w:rsidRDefault="00E238A8" w:rsidP="00A96CB2">
            <w:pPr>
              <w:spacing w:line="240" w:lineRule="auto"/>
              <w:jc w:val="center"/>
            </w:pPr>
            <w:r w:rsidRPr="00FB1D03">
              <w:t>Instagram</w:t>
            </w:r>
          </w:p>
        </w:tc>
      </w:tr>
      <w:tr w:rsidR="00E238A8" w:rsidRPr="00FB1D03" w14:paraId="55103E48" w14:textId="77777777" w:rsidTr="00A96CB2">
        <w:tc>
          <w:tcPr>
            <w:tcW w:w="567" w:type="dxa"/>
            <w:shd w:val="clear" w:color="auto" w:fill="F2F2F2" w:themeFill="background1" w:themeFillShade="F2"/>
            <w:tcMar>
              <w:top w:w="100" w:type="dxa"/>
              <w:left w:w="100" w:type="dxa"/>
              <w:bottom w:w="100" w:type="dxa"/>
              <w:right w:w="100" w:type="dxa"/>
            </w:tcMar>
          </w:tcPr>
          <w:p w14:paraId="5E1AEEB9"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4A4525BE"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59C5D180"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1502EF6C"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2CA7C67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3B76BBD2" w14:textId="77777777" w:rsidR="00E238A8" w:rsidRPr="00FB1D03" w:rsidRDefault="00E238A8" w:rsidP="00A96CB2">
            <w:pPr>
              <w:spacing w:line="240" w:lineRule="auto"/>
              <w:rPr>
                <w:i/>
                <w:iCs/>
              </w:rPr>
            </w:pPr>
            <w:r w:rsidRPr="00FB1D03">
              <w:rPr>
                <w:i/>
                <w:iCs/>
              </w:rPr>
              <w:t>References</w:t>
            </w:r>
          </w:p>
        </w:tc>
      </w:tr>
      <w:tr w:rsidR="00E238A8" w:rsidRPr="00FB1D03" w14:paraId="05C17A5F" w14:textId="77777777" w:rsidTr="00A96CB2">
        <w:tc>
          <w:tcPr>
            <w:tcW w:w="567" w:type="dxa"/>
            <w:shd w:val="clear" w:color="auto" w:fill="auto"/>
            <w:tcMar>
              <w:top w:w="100" w:type="dxa"/>
              <w:left w:w="100" w:type="dxa"/>
              <w:bottom w:w="100" w:type="dxa"/>
              <w:right w:w="100" w:type="dxa"/>
            </w:tcMar>
          </w:tcPr>
          <w:p w14:paraId="6B322592"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7DD854EF"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6F3F619D"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6D90A98F"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61C5D7F2" w14:textId="77777777" w:rsidR="00E238A8" w:rsidRPr="00FB1D03" w:rsidRDefault="00E238A8" w:rsidP="00A96CB2">
            <w:pPr>
              <w:spacing w:line="240" w:lineRule="auto"/>
            </w:pPr>
            <w:r w:rsidRPr="00FB1D03">
              <w:t>You must not be a convicted sex offender.</w:t>
            </w:r>
            <w:r w:rsidRPr="00FB1D03">
              <w:br/>
            </w:r>
            <w:r w:rsidRPr="00FB1D03">
              <w:br/>
              <w:t xml:space="preserve">we don’t allow nudity on Instagram. </w:t>
            </w:r>
            <w:r w:rsidRPr="00FB1D03">
              <w:br/>
            </w:r>
            <w:r w:rsidRPr="00FB1D03">
              <w:br/>
              <w:t>Offering sexual services, … are also not allowed.</w:t>
            </w:r>
            <w:r w:rsidRPr="00FB1D03">
              <w:br/>
            </w:r>
            <w:r w:rsidRPr="00FB1D03">
              <w:br/>
              <w:t xml:space="preserve">We have zero tolerance when it comes to sharing sexual content involving minors. </w:t>
            </w:r>
            <w:r w:rsidRPr="00FB1D03">
              <w:br/>
            </w:r>
            <w:r w:rsidRPr="00FB1D03">
              <w:br/>
              <w:t>We report all apparent child pornography to NCMEC</w:t>
            </w:r>
          </w:p>
        </w:tc>
        <w:tc>
          <w:tcPr>
            <w:tcW w:w="2268" w:type="dxa"/>
            <w:shd w:val="clear" w:color="auto" w:fill="auto"/>
            <w:tcMar>
              <w:top w:w="100" w:type="dxa"/>
              <w:left w:w="100" w:type="dxa"/>
              <w:bottom w:w="100" w:type="dxa"/>
              <w:right w:w="100" w:type="dxa"/>
            </w:tcMar>
          </w:tcPr>
          <w:p w14:paraId="7DFA48A2" w14:textId="77777777" w:rsidR="00E238A8" w:rsidRPr="00FB1D03" w:rsidRDefault="00000000" w:rsidP="00A96CB2">
            <w:pPr>
              <w:spacing w:line="240" w:lineRule="auto"/>
            </w:pPr>
            <w:hyperlink r:id="rId28">
              <w:r w:rsidR="00E238A8" w:rsidRPr="00FB1D03">
                <w:rPr>
                  <w:color w:val="1155CC"/>
                  <w:u w:val="single"/>
                </w:rPr>
                <w:t>https://help.instagram.com/292478487812558</w:t>
              </w:r>
            </w:hyperlink>
            <w:r w:rsidR="00E238A8" w:rsidRPr="00FB1D03">
              <w:t xml:space="preserve"> </w:t>
            </w:r>
            <w:r w:rsidR="00E238A8" w:rsidRPr="00FB1D03">
              <w:br/>
            </w:r>
            <w:r w:rsidR="00E238A8" w:rsidRPr="00FB1D03">
              <w:br/>
            </w:r>
            <w:hyperlink r:id="rId29">
              <w:r w:rsidR="00E238A8" w:rsidRPr="00FB1D03">
                <w:rPr>
                  <w:color w:val="1155CC"/>
                  <w:u w:val="single"/>
                </w:rPr>
                <w:t>https://help.instagram.com/581066165581870</w:t>
              </w:r>
            </w:hyperlink>
            <w:r w:rsidR="00E238A8" w:rsidRPr="00FB1D03">
              <w:t xml:space="preserve"> </w:t>
            </w:r>
            <w:r w:rsidR="00E238A8" w:rsidRPr="00FB1D03">
              <w:br/>
            </w:r>
            <w:r w:rsidR="00E238A8" w:rsidRPr="00FB1D03">
              <w:br/>
            </w:r>
            <w:hyperlink r:id="rId30">
              <w:r w:rsidR="00E238A8" w:rsidRPr="00FB1D03">
                <w:rPr>
                  <w:color w:val="1155CC"/>
                  <w:u w:val="single"/>
                </w:rPr>
                <w:t>https://help.instagram.com/477434105621119/?helpref=hc_fnav</w:t>
              </w:r>
            </w:hyperlink>
            <w:r w:rsidR="00E238A8" w:rsidRPr="00FB1D03">
              <w:t xml:space="preserve"> </w:t>
            </w:r>
          </w:p>
        </w:tc>
      </w:tr>
      <w:tr w:rsidR="00E238A8" w:rsidRPr="00FB1D03" w14:paraId="56B24A19"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6A804A61" w14:textId="77777777" w:rsidR="00E238A8" w:rsidRPr="00FB1D03" w:rsidRDefault="00E238A8" w:rsidP="00A96CB2">
            <w:pPr>
              <w:spacing w:line="240" w:lineRule="auto"/>
              <w:jc w:val="center"/>
            </w:pPr>
            <w:r w:rsidRPr="00FB1D03">
              <w:t>Zoom</w:t>
            </w:r>
          </w:p>
        </w:tc>
      </w:tr>
      <w:tr w:rsidR="00E238A8" w:rsidRPr="00FB1D03" w14:paraId="5CFB45E5" w14:textId="77777777" w:rsidTr="00A96CB2">
        <w:tc>
          <w:tcPr>
            <w:tcW w:w="567" w:type="dxa"/>
            <w:shd w:val="clear" w:color="auto" w:fill="F2F2F2" w:themeFill="background1" w:themeFillShade="F2"/>
            <w:tcMar>
              <w:top w:w="100" w:type="dxa"/>
              <w:left w:w="100" w:type="dxa"/>
              <w:bottom w:w="100" w:type="dxa"/>
              <w:right w:w="100" w:type="dxa"/>
            </w:tcMar>
          </w:tcPr>
          <w:p w14:paraId="10D17947"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4F264440"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0A153294"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6A421DBF"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057C1B41"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052E518D" w14:textId="77777777" w:rsidR="00E238A8" w:rsidRPr="00FB1D03" w:rsidRDefault="00E238A8" w:rsidP="00A96CB2">
            <w:pPr>
              <w:spacing w:line="240" w:lineRule="auto"/>
              <w:rPr>
                <w:i/>
                <w:iCs/>
              </w:rPr>
            </w:pPr>
            <w:r w:rsidRPr="00FB1D03">
              <w:rPr>
                <w:i/>
                <w:iCs/>
              </w:rPr>
              <w:t>References</w:t>
            </w:r>
          </w:p>
        </w:tc>
      </w:tr>
      <w:tr w:rsidR="00E238A8" w:rsidRPr="00FB1D03" w14:paraId="1C983676" w14:textId="77777777" w:rsidTr="00A96CB2">
        <w:tc>
          <w:tcPr>
            <w:tcW w:w="567" w:type="dxa"/>
            <w:shd w:val="clear" w:color="auto" w:fill="auto"/>
            <w:tcMar>
              <w:top w:w="100" w:type="dxa"/>
              <w:left w:w="100" w:type="dxa"/>
              <w:bottom w:w="100" w:type="dxa"/>
              <w:right w:w="100" w:type="dxa"/>
            </w:tcMar>
          </w:tcPr>
          <w:p w14:paraId="2EB53A75"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7990734A"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5A3E774"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6BF3137F"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673FDE7A" w14:textId="77777777" w:rsidR="00E238A8" w:rsidRPr="00FB1D03" w:rsidRDefault="00E238A8" w:rsidP="00A96CB2">
            <w:pPr>
              <w:spacing w:line="240" w:lineRule="auto"/>
            </w:pPr>
            <w:r w:rsidRPr="00FB1D03">
              <w:t xml:space="preserve">We process certain personal data </w:t>
            </w:r>
            <w:proofErr w:type="gramStart"/>
            <w:r w:rsidRPr="00FB1D03">
              <w:t>in order to</w:t>
            </w:r>
            <w:proofErr w:type="gramEnd"/>
            <w:r w:rsidRPr="00FB1D03">
              <w:t xml:space="preserve"> protect vital interests for the purpose of </w:t>
            </w:r>
            <w:r w:rsidRPr="00FB1D03">
              <w:lastRenderedPageBreak/>
              <w:t>detecting and preventing illicit activities that impact vital interests and public safety, including child sexual abuse material;</w:t>
            </w:r>
            <w:r w:rsidRPr="00FB1D03">
              <w:br/>
            </w:r>
            <w:r w:rsidRPr="00FB1D03">
              <w:br/>
              <w:t>We permanently suspend accounts that we determine have transmitted, displayed, stored, shared, or promoted CSAM on our platform. Additionally, we alert NCMEC. We may also notify law enforcement and other entities as required by law.</w:t>
            </w:r>
          </w:p>
        </w:tc>
        <w:tc>
          <w:tcPr>
            <w:tcW w:w="2268" w:type="dxa"/>
            <w:shd w:val="clear" w:color="auto" w:fill="auto"/>
            <w:tcMar>
              <w:top w:w="100" w:type="dxa"/>
              <w:left w:w="100" w:type="dxa"/>
              <w:bottom w:w="100" w:type="dxa"/>
              <w:right w:w="100" w:type="dxa"/>
            </w:tcMar>
          </w:tcPr>
          <w:p w14:paraId="1846EB87" w14:textId="77777777" w:rsidR="00E238A8" w:rsidRPr="00FB1D03" w:rsidRDefault="00000000" w:rsidP="00A96CB2">
            <w:pPr>
              <w:spacing w:line="240" w:lineRule="auto"/>
            </w:pPr>
            <w:hyperlink r:id="rId31">
              <w:r w:rsidR="00E238A8" w:rsidRPr="00FB1D03">
                <w:rPr>
                  <w:color w:val="1155CC"/>
                  <w:u w:val="single"/>
                </w:rPr>
                <w:t>https://explore.zoom.us/en/privacy/</w:t>
              </w:r>
            </w:hyperlink>
            <w:r w:rsidR="00E238A8" w:rsidRPr="00FB1D03">
              <w:t xml:space="preserve"> </w:t>
            </w:r>
            <w:r w:rsidR="00E238A8" w:rsidRPr="00FB1D03">
              <w:br/>
            </w:r>
            <w:r w:rsidR="00E238A8" w:rsidRPr="00FB1D03">
              <w:lastRenderedPageBreak/>
              <w:br/>
            </w:r>
            <w:hyperlink r:id="rId32">
              <w:r w:rsidR="00E238A8" w:rsidRPr="00FB1D03">
                <w:rPr>
                  <w:color w:val="1155CC"/>
                  <w:u w:val="single"/>
                </w:rPr>
                <w:t>https://explore.zoom.us/en/csam/</w:t>
              </w:r>
            </w:hyperlink>
          </w:p>
          <w:p w14:paraId="73C66186" w14:textId="77777777" w:rsidR="00E238A8" w:rsidRPr="00FB1D03" w:rsidRDefault="00E238A8" w:rsidP="00A96CB2">
            <w:pPr>
              <w:spacing w:line="240" w:lineRule="auto"/>
            </w:pPr>
          </w:p>
        </w:tc>
      </w:tr>
      <w:tr w:rsidR="00E238A8" w:rsidRPr="00FB1D03" w14:paraId="16D62D36"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166E0C2F" w14:textId="77777777" w:rsidR="00E238A8" w:rsidRPr="00FB1D03" w:rsidRDefault="00E238A8" w:rsidP="00A96CB2">
            <w:pPr>
              <w:spacing w:line="240" w:lineRule="auto"/>
              <w:jc w:val="center"/>
            </w:pPr>
            <w:r w:rsidRPr="00FB1D03">
              <w:lastRenderedPageBreak/>
              <w:t>Teams</w:t>
            </w:r>
          </w:p>
        </w:tc>
      </w:tr>
      <w:tr w:rsidR="00E238A8" w:rsidRPr="00FB1D03" w14:paraId="29710FD4" w14:textId="77777777" w:rsidTr="00A96CB2">
        <w:tc>
          <w:tcPr>
            <w:tcW w:w="567" w:type="dxa"/>
            <w:shd w:val="clear" w:color="auto" w:fill="F2F2F2" w:themeFill="background1" w:themeFillShade="F2"/>
            <w:tcMar>
              <w:top w:w="100" w:type="dxa"/>
              <w:left w:w="100" w:type="dxa"/>
              <w:bottom w:w="100" w:type="dxa"/>
              <w:right w:w="100" w:type="dxa"/>
            </w:tcMar>
          </w:tcPr>
          <w:p w14:paraId="319124B2"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28397D5C"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408AEAD8"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2C6031B1"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015F293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3ABE167A" w14:textId="77777777" w:rsidR="00E238A8" w:rsidRPr="00FB1D03" w:rsidRDefault="00E238A8" w:rsidP="00A96CB2">
            <w:pPr>
              <w:spacing w:line="240" w:lineRule="auto"/>
              <w:rPr>
                <w:i/>
                <w:iCs/>
              </w:rPr>
            </w:pPr>
            <w:r w:rsidRPr="00FB1D03">
              <w:rPr>
                <w:i/>
                <w:iCs/>
              </w:rPr>
              <w:t>References</w:t>
            </w:r>
          </w:p>
        </w:tc>
      </w:tr>
      <w:tr w:rsidR="00E238A8" w:rsidRPr="00FB1D03" w14:paraId="0D0369F0" w14:textId="77777777" w:rsidTr="00A96CB2">
        <w:tc>
          <w:tcPr>
            <w:tcW w:w="567" w:type="dxa"/>
            <w:shd w:val="clear" w:color="auto" w:fill="auto"/>
            <w:tcMar>
              <w:top w:w="100" w:type="dxa"/>
              <w:left w:w="100" w:type="dxa"/>
              <w:bottom w:w="100" w:type="dxa"/>
              <w:right w:w="100" w:type="dxa"/>
            </w:tcMar>
          </w:tcPr>
          <w:p w14:paraId="7178FE39" w14:textId="77777777" w:rsidR="00E238A8" w:rsidRPr="00FB1D03" w:rsidRDefault="00E238A8" w:rsidP="00A96CB2">
            <w:pPr>
              <w:spacing w:line="240" w:lineRule="auto"/>
            </w:pPr>
            <w:r w:rsidRPr="00FB1D03">
              <w:t>Y *</w:t>
            </w:r>
          </w:p>
        </w:tc>
        <w:tc>
          <w:tcPr>
            <w:tcW w:w="567" w:type="dxa"/>
            <w:shd w:val="clear" w:color="auto" w:fill="auto"/>
            <w:tcMar>
              <w:top w:w="100" w:type="dxa"/>
              <w:left w:w="100" w:type="dxa"/>
              <w:bottom w:w="100" w:type="dxa"/>
              <w:right w:w="100" w:type="dxa"/>
            </w:tcMar>
          </w:tcPr>
          <w:p w14:paraId="49BDB21D"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0D66E179"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3EE497C1"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629E94D0" w14:textId="77777777" w:rsidR="00E238A8" w:rsidRPr="00FB1D03" w:rsidRDefault="00E238A8" w:rsidP="00A96CB2">
            <w:pPr>
              <w:spacing w:line="240" w:lineRule="auto"/>
            </w:pPr>
            <w:r w:rsidRPr="00FB1D03">
              <w:t>Don’t engage in any activity that exploits, harms, or threatens to harm children.</w:t>
            </w:r>
          </w:p>
          <w:p w14:paraId="78BFD743" w14:textId="77777777" w:rsidR="00E238A8" w:rsidRPr="00FB1D03" w:rsidRDefault="00E238A8" w:rsidP="00A96CB2">
            <w:pPr>
              <w:spacing w:line="240" w:lineRule="auto"/>
            </w:pPr>
          </w:p>
          <w:p w14:paraId="4FBCC54E" w14:textId="77777777" w:rsidR="00FB1D03" w:rsidRPr="00FB1D03" w:rsidRDefault="00E238A8" w:rsidP="00A96CB2">
            <w:pPr>
              <w:spacing w:line="240" w:lineRule="auto"/>
            </w:pPr>
            <w:r w:rsidRPr="00FB1D03">
              <w:t>We leverage a variety of tools to detect CSEAI, including hash-matching technology (e.g., PhotoDNA) and other forms of proactive detection. Microsoft has also made available in-product reporting whereby users can report suspected CSEAI or other violating content.</w:t>
            </w:r>
          </w:p>
          <w:p w14:paraId="72B20E29" w14:textId="17EA2DFC" w:rsidR="00E238A8" w:rsidRPr="00FB1D03" w:rsidRDefault="00E238A8" w:rsidP="00A96CB2">
            <w:pPr>
              <w:spacing w:line="240" w:lineRule="auto"/>
            </w:pPr>
          </w:p>
          <w:p w14:paraId="33D63F98" w14:textId="77777777" w:rsidR="00E238A8" w:rsidRPr="00FB1D03" w:rsidRDefault="00E238A8" w:rsidP="00A96CB2">
            <w:pPr>
              <w:spacing w:line="240" w:lineRule="auto"/>
            </w:pPr>
            <w:r w:rsidRPr="00FB1D03">
              <w:t xml:space="preserve">Microsoft removes content that contains apparent CSEAI. As a US-based company, Microsoft reports all apparent CSEAI to the National Centre for Missing and Exploited Children (NCMEC) via the CyberTipline, as required by US law. </w:t>
            </w:r>
          </w:p>
          <w:p w14:paraId="3D527812" w14:textId="77777777" w:rsidR="00E238A8" w:rsidRPr="00FB1D03" w:rsidRDefault="00E238A8" w:rsidP="00A96CB2">
            <w:pPr>
              <w:spacing w:line="240" w:lineRule="auto"/>
            </w:pPr>
          </w:p>
          <w:p w14:paraId="1FD519D1" w14:textId="77777777" w:rsidR="00E238A8" w:rsidRPr="00FB1D03" w:rsidRDefault="00E238A8" w:rsidP="00A96CB2">
            <w:pPr>
              <w:spacing w:line="240" w:lineRule="auto"/>
            </w:pPr>
            <w:r w:rsidRPr="00FB1D03">
              <w:t xml:space="preserve">* </w:t>
            </w:r>
            <w:proofErr w:type="gramStart"/>
            <w:r w:rsidRPr="00FB1D03">
              <w:t>free</w:t>
            </w:r>
            <w:proofErr w:type="gramEnd"/>
            <w:r w:rsidRPr="00FB1D03">
              <w:t xml:space="preserve"> participants, but must have a user to make a video session. </w:t>
            </w:r>
          </w:p>
        </w:tc>
        <w:tc>
          <w:tcPr>
            <w:tcW w:w="2268" w:type="dxa"/>
            <w:shd w:val="clear" w:color="auto" w:fill="auto"/>
            <w:tcMar>
              <w:top w:w="100" w:type="dxa"/>
              <w:left w:w="100" w:type="dxa"/>
              <w:bottom w:w="100" w:type="dxa"/>
              <w:right w:w="100" w:type="dxa"/>
            </w:tcMar>
          </w:tcPr>
          <w:p w14:paraId="4D4C2125" w14:textId="77777777" w:rsidR="00E238A8" w:rsidRPr="00FB1D03" w:rsidRDefault="00000000" w:rsidP="00A96CB2">
            <w:pPr>
              <w:spacing w:line="240" w:lineRule="auto"/>
            </w:pPr>
            <w:hyperlink r:id="rId33">
              <w:r w:rsidR="00E238A8" w:rsidRPr="00FB1D03">
                <w:rPr>
                  <w:color w:val="1155CC"/>
                  <w:u w:val="single"/>
                </w:rPr>
                <w:t>https://www.microsoft.com/en-us/corporate-responsibility/digital-safety-content-report?activetab=pivot_1%3aprimaryr3</w:t>
              </w:r>
            </w:hyperlink>
            <w:r w:rsidR="00E238A8" w:rsidRPr="00FB1D03">
              <w:t xml:space="preserve"> </w:t>
            </w:r>
          </w:p>
          <w:p w14:paraId="7CA06772" w14:textId="77777777" w:rsidR="00E238A8" w:rsidRPr="00FB1D03" w:rsidRDefault="00E238A8" w:rsidP="00A96CB2">
            <w:pPr>
              <w:spacing w:line="240" w:lineRule="auto"/>
            </w:pPr>
          </w:p>
          <w:p w14:paraId="30AD8CE8" w14:textId="77777777" w:rsidR="00E238A8" w:rsidRPr="00FB1D03" w:rsidRDefault="00000000" w:rsidP="00A96CB2">
            <w:pPr>
              <w:spacing w:line="240" w:lineRule="auto"/>
            </w:pPr>
            <w:hyperlink r:id="rId34">
              <w:r w:rsidR="00E238A8" w:rsidRPr="00FB1D03">
                <w:rPr>
                  <w:color w:val="1155CC"/>
                  <w:u w:val="single"/>
                </w:rPr>
                <w:t>https://aadcdn.msauth.net/ests/2.1.12470.11/content/agreements/tou/en-us/tou.txt</w:t>
              </w:r>
            </w:hyperlink>
            <w:r w:rsidR="00E238A8" w:rsidRPr="00FB1D03">
              <w:t xml:space="preserve"> </w:t>
            </w:r>
          </w:p>
        </w:tc>
      </w:tr>
      <w:tr w:rsidR="00E238A8" w:rsidRPr="00FB1D03" w14:paraId="4B6FF9D4"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5703E4DE" w14:textId="77777777" w:rsidR="00E238A8" w:rsidRPr="00FB1D03" w:rsidRDefault="00E238A8" w:rsidP="00A96CB2">
            <w:pPr>
              <w:spacing w:line="240" w:lineRule="auto"/>
              <w:jc w:val="center"/>
            </w:pPr>
            <w:r w:rsidRPr="00FB1D03">
              <w:t>Google Meet</w:t>
            </w:r>
          </w:p>
        </w:tc>
      </w:tr>
      <w:tr w:rsidR="00E238A8" w:rsidRPr="00FB1D03" w14:paraId="1573D720" w14:textId="77777777" w:rsidTr="00A96CB2">
        <w:tc>
          <w:tcPr>
            <w:tcW w:w="567" w:type="dxa"/>
            <w:shd w:val="clear" w:color="auto" w:fill="F2F2F2" w:themeFill="background1" w:themeFillShade="F2"/>
            <w:tcMar>
              <w:top w:w="100" w:type="dxa"/>
              <w:left w:w="100" w:type="dxa"/>
              <w:bottom w:w="100" w:type="dxa"/>
              <w:right w:w="100" w:type="dxa"/>
            </w:tcMar>
          </w:tcPr>
          <w:p w14:paraId="21D02A69"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49F7C34E"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410C53EA"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10FC03EA"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2F2EDB8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33A9D597" w14:textId="77777777" w:rsidR="00E238A8" w:rsidRPr="00FB1D03" w:rsidRDefault="00E238A8" w:rsidP="00A96CB2">
            <w:pPr>
              <w:spacing w:line="240" w:lineRule="auto"/>
              <w:rPr>
                <w:i/>
                <w:iCs/>
              </w:rPr>
            </w:pPr>
            <w:r w:rsidRPr="00FB1D03">
              <w:rPr>
                <w:i/>
                <w:iCs/>
              </w:rPr>
              <w:t>References</w:t>
            </w:r>
          </w:p>
        </w:tc>
      </w:tr>
      <w:tr w:rsidR="00E238A8" w:rsidRPr="00FB1D03" w14:paraId="12C30158" w14:textId="77777777" w:rsidTr="00A96CB2">
        <w:tc>
          <w:tcPr>
            <w:tcW w:w="567" w:type="dxa"/>
            <w:shd w:val="clear" w:color="auto" w:fill="auto"/>
            <w:tcMar>
              <w:top w:w="100" w:type="dxa"/>
              <w:left w:w="100" w:type="dxa"/>
              <w:bottom w:w="100" w:type="dxa"/>
              <w:right w:w="100" w:type="dxa"/>
            </w:tcMar>
          </w:tcPr>
          <w:p w14:paraId="1810B53A"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54053A4D"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679A79B5"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2C3BF783"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13931F81" w14:textId="77777777" w:rsidR="00E238A8" w:rsidRPr="00FB1D03" w:rsidRDefault="00E238A8" w:rsidP="00A96CB2">
            <w:pPr>
              <w:spacing w:line="240" w:lineRule="auto"/>
            </w:pPr>
            <w:r w:rsidRPr="00FB1D03">
              <w:t xml:space="preserve">Do not use Meet to create, upload, or distribute content that exploits or abuses children. This includes all child sexual abuse materials. </w:t>
            </w:r>
          </w:p>
          <w:p w14:paraId="0E2C5336" w14:textId="77777777" w:rsidR="00E238A8" w:rsidRPr="00FB1D03" w:rsidRDefault="00E238A8" w:rsidP="00A96CB2">
            <w:pPr>
              <w:spacing w:line="240" w:lineRule="auto"/>
            </w:pPr>
          </w:p>
          <w:p w14:paraId="5580ECB2" w14:textId="77777777" w:rsidR="00E238A8" w:rsidRPr="00FB1D03" w:rsidRDefault="00E238A8" w:rsidP="00A96CB2">
            <w:pPr>
              <w:spacing w:line="240" w:lineRule="auto"/>
            </w:pPr>
            <w:r w:rsidRPr="00FB1D03">
              <w:t xml:space="preserve">We will take appropriate action, which may include reporting to the National Center for Missing &amp; Exploited Children, limiting access to product features, and disabling accounts. </w:t>
            </w:r>
          </w:p>
        </w:tc>
        <w:tc>
          <w:tcPr>
            <w:tcW w:w="2268" w:type="dxa"/>
            <w:shd w:val="clear" w:color="auto" w:fill="auto"/>
            <w:tcMar>
              <w:top w:w="100" w:type="dxa"/>
              <w:left w:w="100" w:type="dxa"/>
              <w:bottom w:w="100" w:type="dxa"/>
              <w:right w:w="100" w:type="dxa"/>
            </w:tcMar>
          </w:tcPr>
          <w:p w14:paraId="4E055DB4" w14:textId="77777777" w:rsidR="00E238A8" w:rsidRPr="00FB1D03" w:rsidRDefault="00000000" w:rsidP="00A96CB2">
            <w:pPr>
              <w:spacing w:line="240" w:lineRule="auto"/>
            </w:pPr>
            <w:hyperlink r:id="rId35">
              <w:r w:rsidR="00E238A8" w:rsidRPr="00FB1D03">
                <w:rPr>
                  <w:color w:val="1155CC"/>
                  <w:u w:val="single"/>
                </w:rPr>
                <w:t>https://apps.google.com/meet/</w:t>
              </w:r>
            </w:hyperlink>
          </w:p>
          <w:p w14:paraId="3EE89197" w14:textId="77777777" w:rsidR="00E238A8" w:rsidRPr="00FB1D03" w:rsidRDefault="00E238A8" w:rsidP="00A96CB2">
            <w:pPr>
              <w:spacing w:line="240" w:lineRule="auto"/>
            </w:pPr>
          </w:p>
          <w:p w14:paraId="7B262777" w14:textId="77777777" w:rsidR="00E238A8" w:rsidRPr="00FB1D03" w:rsidRDefault="00000000" w:rsidP="00A96CB2">
            <w:pPr>
              <w:spacing w:line="240" w:lineRule="auto"/>
            </w:pPr>
            <w:hyperlink r:id="rId36" w:anchor="ts=1115658%2C1115686">
              <w:r w:rsidR="00E238A8" w:rsidRPr="00FB1D03">
                <w:rPr>
                  <w:color w:val="1155CC"/>
                  <w:u w:val="single"/>
                </w:rPr>
                <w:t>https://support.google.com/legal/troubleshooter/1114905#ts=1115658%2C1115686</w:t>
              </w:r>
            </w:hyperlink>
            <w:r w:rsidR="00E238A8" w:rsidRPr="00FB1D03">
              <w:t xml:space="preserve"> </w:t>
            </w:r>
          </w:p>
          <w:p w14:paraId="01C509BA" w14:textId="77777777" w:rsidR="00E238A8" w:rsidRPr="00FB1D03" w:rsidRDefault="00E238A8" w:rsidP="00A96CB2">
            <w:pPr>
              <w:spacing w:line="240" w:lineRule="auto"/>
            </w:pPr>
          </w:p>
          <w:p w14:paraId="7F12E408" w14:textId="77777777" w:rsidR="00E238A8" w:rsidRPr="00FB1D03" w:rsidRDefault="00000000" w:rsidP="00A96CB2">
            <w:pPr>
              <w:spacing w:line="240" w:lineRule="auto"/>
            </w:pPr>
            <w:hyperlink r:id="rId37">
              <w:r w:rsidR="00E238A8" w:rsidRPr="00FB1D03">
                <w:rPr>
                  <w:color w:val="1155CC"/>
                  <w:u w:val="single"/>
                </w:rPr>
                <w:t>https://support.google.com/meet/answer/9847091?hl=en</w:t>
              </w:r>
            </w:hyperlink>
            <w:r w:rsidR="00E238A8" w:rsidRPr="00FB1D03">
              <w:t xml:space="preserve"> </w:t>
            </w:r>
          </w:p>
        </w:tc>
      </w:tr>
      <w:tr w:rsidR="00E238A8" w:rsidRPr="00FB1D03" w14:paraId="3F604C72"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5E174FE1" w14:textId="77777777" w:rsidR="00E238A8" w:rsidRPr="00FB1D03" w:rsidRDefault="00E238A8" w:rsidP="00A96CB2">
            <w:pPr>
              <w:spacing w:line="240" w:lineRule="auto"/>
              <w:jc w:val="center"/>
            </w:pPr>
            <w:r w:rsidRPr="00FB1D03">
              <w:lastRenderedPageBreak/>
              <w:t>Twitch</w:t>
            </w:r>
          </w:p>
        </w:tc>
      </w:tr>
      <w:tr w:rsidR="00E238A8" w:rsidRPr="00FB1D03" w14:paraId="19FB657E" w14:textId="77777777" w:rsidTr="00A96CB2">
        <w:tc>
          <w:tcPr>
            <w:tcW w:w="567" w:type="dxa"/>
            <w:shd w:val="clear" w:color="auto" w:fill="F2F2F2" w:themeFill="background1" w:themeFillShade="F2"/>
            <w:tcMar>
              <w:top w:w="100" w:type="dxa"/>
              <w:left w:w="100" w:type="dxa"/>
              <w:bottom w:w="100" w:type="dxa"/>
              <w:right w:w="100" w:type="dxa"/>
            </w:tcMar>
          </w:tcPr>
          <w:p w14:paraId="6C6185DB"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74591798"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18EB17EF"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0E01ED17"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7AF146D8"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1537D537" w14:textId="77777777" w:rsidR="00E238A8" w:rsidRPr="00FB1D03" w:rsidRDefault="00E238A8" w:rsidP="00A96CB2">
            <w:pPr>
              <w:spacing w:line="240" w:lineRule="auto"/>
              <w:rPr>
                <w:i/>
                <w:iCs/>
              </w:rPr>
            </w:pPr>
            <w:r w:rsidRPr="00FB1D03">
              <w:rPr>
                <w:i/>
                <w:iCs/>
              </w:rPr>
              <w:t>References</w:t>
            </w:r>
          </w:p>
        </w:tc>
      </w:tr>
      <w:tr w:rsidR="00E238A8" w:rsidRPr="00FB1D03" w14:paraId="5E19A96B" w14:textId="77777777" w:rsidTr="00A96CB2">
        <w:tc>
          <w:tcPr>
            <w:tcW w:w="567" w:type="dxa"/>
            <w:shd w:val="clear" w:color="auto" w:fill="auto"/>
            <w:tcMar>
              <w:top w:w="100" w:type="dxa"/>
              <w:left w:w="100" w:type="dxa"/>
              <w:bottom w:w="100" w:type="dxa"/>
              <w:right w:w="100" w:type="dxa"/>
            </w:tcMar>
          </w:tcPr>
          <w:p w14:paraId="5C714353"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0030BBF8"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68A7D363" w14:textId="77777777" w:rsidR="00E238A8" w:rsidRPr="00FB1D03" w:rsidRDefault="00E238A8" w:rsidP="00A96CB2">
            <w:pPr>
              <w:spacing w:line="240" w:lineRule="auto"/>
            </w:pPr>
            <w:r w:rsidRPr="00FB1D03">
              <w:t>? *</w:t>
            </w:r>
          </w:p>
        </w:tc>
        <w:tc>
          <w:tcPr>
            <w:tcW w:w="567" w:type="dxa"/>
            <w:shd w:val="clear" w:color="auto" w:fill="auto"/>
            <w:tcMar>
              <w:top w:w="100" w:type="dxa"/>
              <w:left w:w="100" w:type="dxa"/>
              <w:bottom w:w="100" w:type="dxa"/>
              <w:right w:w="100" w:type="dxa"/>
            </w:tcMar>
          </w:tcPr>
          <w:p w14:paraId="096562F3"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1191A7F2" w14:textId="77777777" w:rsidR="00E238A8" w:rsidRPr="00FB1D03" w:rsidRDefault="00E238A8" w:rsidP="00A96CB2">
            <w:pPr>
              <w:spacing w:line="240" w:lineRule="auto"/>
            </w:pPr>
            <w:r w:rsidRPr="00FB1D03">
              <w:t>Nudity and sexually explicit content or activities, such as pornography, sexual acts or intercourse, and sexual services, are prohibited.</w:t>
            </w:r>
            <w:r w:rsidRPr="00FB1D03">
              <w:br/>
            </w:r>
            <w:r w:rsidRPr="00FB1D03">
              <w:br/>
              <w:t>Child exploitation will be reported to authorities via the NCMEC.</w:t>
            </w:r>
          </w:p>
          <w:p w14:paraId="2FDD097B" w14:textId="77777777" w:rsidR="00E238A8" w:rsidRPr="00FB1D03" w:rsidRDefault="00E238A8" w:rsidP="00A96CB2">
            <w:pPr>
              <w:spacing w:line="240" w:lineRule="auto"/>
            </w:pPr>
          </w:p>
          <w:p w14:paraId="4DC17F96" w14:textId="77777777" w:rsidR="00E238A8" w:rsidRPr="00FB1D03" w:rsidRDefault="00E238A8" w:rsidP="00A96CB2">
            <w:pPr>
              <w:spacing w:line="240" w:lineRule="auto"/>
            </w:pPr>
            <w:r w:rsidRPr="00FB1D03">
              <w:t>*</w:t>
            </w:r>
            <w:proofErr w:type="gramStart"/>
            <w:r w:rsidRPr="00FB1D03">
              <w:t>can</w:t>
            </w:r>
            <w:proofErr w:type="gramEnd"/>
            <w:r w:rsidRPr="00FB1D03">
              <w:t xml:space="preserve"> view videos from the front page without being logged in</w:t>
            </w:r>
          </w:p>
        </w:tc>
        <w:tc>
          <w:tcPr>
            <w:tcW w:w="2268" w:type="dxa"/>
            <w:shd w:val="clear" w:color="auto" w:fill="auto"/>
            <w:tcMar>
              <w:top w:w="100" w:type="dxa"/>
              <w:left w:w="100" w:type="dxa"/>
              <w:bottom w:w="100" w:type="dxa"/>
              <w:right w:w="100" w:type="dxa"/>
            </w:tcMar>
          </w:tcPr>
          <w:p w14:paraId="13487769" w14:textId="77777777" w:rsidR="00E238A8" w:rsidRPr="00FB1D03" w:rsidRDefault="00000000" w:rsidP="00A96CB2">
            <w:pPr>
              <w:spacing w:line="240" w:lineRule="auto"/>
            </w:pPr>
            <w:hyperlink r:id="rId38">
              <w:r w:rsidR="00E238A8" w:rsidRPr="00FB1D03">
                <w:rPr>
                  <w:color w:val="1155CC"/>
                  <w:u w:val="single"/>
                </w:rPr>
                <w:t>https://www.twitch.tv/p/en/legal/terms-of-service/</w:t>
              </w:r>
            </w:hyperlink>
            <w:r w:rsidR="00E238A8" w:rsidRPr="00FB1D03">
              <w:br/>
            </w:r>
            <w:r w:rsidR="00E238A8" w:rsidRPr="00FB1D03">
              <w:br/>
            </w:r>
            <w:hyperlink r:id="rId39">
              <w:r w:rsidR="00E238A8" w:rsidRPr="00FB1D03">
                <w:rPr>
                  <w:color w:val="1155CC"/>
                  <w:u w:val="single"/>
                </w:rPr>
                <w:t>https://safety.twitch.tv/s/article/Community-Guidelines?language=en_US</w:t>
              </w:r>
            </w:hyperlink>
            <w:r w:rsidR="00E238A8" w:rsidRPr="00FB1D03">
              <w:t xml:space="preserve"> </w:t>
            </w:r>
          </w:p>
        </w:tc>
      </w:tr>
      <w:tr w:rsidR="00E238A8" w:rsidRPr="00FB1D03" w14:paraId="2E2D4877"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19856981" w14:textId="77777777" w:rsidR="00E238A8" w:rsidRPr="00FB1D03" w:rsidRDefault="00E238A8" w:rsidP="00A96CB2">
            <w:pPr>
              <w:spacing w:line="240" w:lineRule="auto"/>
              <w:jc w:val="center"/>
            </w:pPr>
            <w:r w:rsidRPr="00FB1D03">
              <w:t>Slack</w:t>
            </w:r>
          </w:p>
        </w:tc>
      </w:tr>
      <w:tr w:rsidR="00E238A8" w:rsidRPr="00FB1D03" w14:paraId="534D44B5" w14:textId="77777777" w:rsidTr="00A96CB2">
        <w:tc>
          <w:tcPr>
            <w:tcW w:w="567" w:type="dxa"/>
            <w:shd w:val="clear" w:color="auto" w:fill="F2F2F2" w:themeFill="background1" w:themeFillShade="F2"/>
            <w:tcMar>
              <w:top w:w="100" w:type="dxa"/>
              <w:left w:w="100" w:type="dxa"/>
              <w:bottom w:w="100" w:type="dxa"/>
              <w:right w:w="100" w:type="dxa"/>
            </w:tcMar>
          </w:tcPr>
          <w:p w14:paraId="1A41C577"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68411D9A"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25197FB4"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5E44DF4D"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13376EAF"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509DDDA8" w14:textId="77777777" w:rsidR="00E238A8" w:rsidRPr="00FB1D03" w:rsidRDefault="00E238A8" w:rsidP="00A96CB2">
            <w:pPr>
              <w:spacing w:line="240" w:lineRule="auto"/>
              <w:rPr>
                <w:i/>
                <w:iCs/>
              </w:rPr>
            </w:pPr>
            <w:r w:rsidRPr="00FB1D03">
              <w:rPr>
                <w:i/>
                <w:iCs/>
              </w:rPr>
              <w:t>References</w:t>
            </w:r>
          </w:p>
        </w:tc>
      </w:tr>
      <w:tr w:rsidR="00E238A8" w:rsidRPr="00FB1D03" w14:paraId="6031B9BA" w14:textId="77777777" w:rsidTr="00A96CB2">
        <w:tc>
          <w:tcPr>
            <w:tcW w:w="567" w:type="dxa"/>
            <w:shd w:val="clear" w:color="auto" w:fill="auto"/>
            <w:tcMar>
              <w:top w:w="100" w:type="dxa"/>
              <w:left w:w="100" w:type="dxa"/>
              <w:bottom w:w="100" w:type="dxa"/>
              <w:right w:w="100" w:type="dxa"/>
            </w:tcMar>
          </w:tcPr>
          <w:p w14:paraId="5651A2F4" w14:textId="77777777" w:rsidR="00E238A8" w:rsidRPr="00FB1D03" w:rsidRDefault="00E238A8" w:rsidP="00A96CB2">
            <w:pPr>
              <w:spacing w:line="240" w:lineRule="auto"/>
            </w:pPr>
            <w:r w:rsidRPr="00FB1D03">
              <w:t>Y</w:t>
            </w:r>
          </w:p>
        </w:tc>
        <w:tc>
          <w:tcPr>
            <w:tcW w:w="567" w:type="dxa"/>
            <w:shd w:val="clear" w:color="auto" w:fill="auto"/>
            <w:tcMar>
              <w:top w:w="100" w:type="dxa"/>
              <w:left w:w="100" w:type="dxa"/>
              <w:bottom w:w="100" w:type="dxa"/>
              <w:right w:w="100" w:type="dxa"/>
            </w:tcMar>
          </w:tcPr>
          <w:p w14:paraId="14E54442"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A7854BE"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3557E2C7" w14:textId="77777777" w:rsidR="00E238A8" w:rsidRPr="00FB1D03" w:rsidRDefault="00E238A8" w:rsidP="00A96CB2">
            <w:pPr>
              <w:spacing w:line="240" w:lineRule="auto"/>
            </w:pPr>
            <w:r w:rsidRPr="00FB1D03">
              <w:t>?</w:t>
            </w:r>
          </w:p>
        </w:tc>
        <w:tc>
          <w:tcPr>
            <w:tcW w:w="4536" w:type="dxa"/>
            <w:shd w:val="clear" w:color="auto" w:fill="auto"/>
            <w:tcMar>
              <w:top w:w="100" w:type="dxa"/>
              <w:left w:w="100" w:type="dxa"/>
              <w:bottom w:w="100" w:type="dxa"/>
              <w:right w:w="100" w:type="dxa"/>
            </w:tcMar>
          </w:tcPr>
          <w:p w14:paraId="07A3B966" w14:textId="50012B19" w:rsidR="00E238A8" w:rsidRPr="00FB1D03" w:rsidRDefault="00E238A8" w:rsidP="00A96CB2">
            <w:pPr>
              <w:spacing w:line="240" w:lineRule="auto"/>
            </w:pPr>
            <w:r w:rsidRPr="00FB1D03">
              <w:t xml:space="preserve">Does not explicitly seem to mention </w:t>
            </w:r>
            <w:r w:rsidR="009A0193">
              <w:t>‘</w:t>
            </w:r>
            <w:r w:rsidRPr="00FB1D03">
              <w:t>CSAM</w:t>
            </w:r>
            <w:r w:rsidR="009A0193">
              <w:t>’</w:t>
            </w:r>
            <w:r w:rsidRPr="00FB1D03">
              <w:t xml:space="preserve"> issues.</w:t>
            </w:r>
          </w:p>
        </w:tc>
        <w:tc>
          <w:tcPr>
            <w:tcW w:w="2268" w:type="dxa"/>
            <w:shd w:val="clear" w:color="auto" w:fill="auto"/>
            <w:tcMar>
              <w:top w:w="100" w:type="dxa"/>
              <w:left w:w="100" w:type="dxa"/>
              <w:bottom w:w="100" w:type="dxa"/>
              <w:right w:w="100" w:type="dxa"/>
            </w:tcMar>
          </w:tcPr>
          <w:p w14:paraId="2F0C2E03" w14:textId="77777777" w:rsidR="00E238A8" w:rsidRPr="00FB1D03" w:rsidRDefault="00000000" w:rsidP="00A96CB2">
            <w:pPr>
              <w:spacing w:line="240" w:lineRule="auto"/>
            </w:pPr>
            <w:hyperlink r:id="rId40">
              <w:r w:rsidR="00E238A8" w:rsidRPr="00FB1D03">
                <w:rPr>
                  <w:color w:val="1155CC"/>
                  <w:u w:val="single"/>
                </w:rPr>
                <w:t>https://slack.com/video-conferencing</w:t>
              </w:r>
            </w:hyperlink>
          </w:p>
          <w:p w14:paraId="014DE629" w14:textId="77777777" w:rsidR="00E238A8" w:rsidRPr="00FB1D03" w:rsidRDefault="00E238A8" w:rsidP="00A96CB2">
            <w:pPr>
              <w:spacing w:line="240" w:lineRule="auto"/>
            </w:pPr>
          </w:p>
          <w:p w14:paraId="248367CC" w14:textId="77777777" w:rsidR="00E238A8" w:rsidRPr="00FB1D03" w:rsidRDefault="00000000" w:rsidP="00A96CB2">
            <w:pPr>
              <w:spacing w:line="240" w:lineRule="auto"/>
            </w:pPr>
            <w:hyperlink r:id="rId41">
              <w:r w:rsidR="00E238A8" w:rsidRPr="00FB1D03">
                <w:rPr>
                  <w:color w:val="1155CC"/>
                  <w:u w:val="single"/>
                </w:rPr>
                <w:t>https://slack.com/legal</w:t>
              </w:r>
            </w:hyperlink>
          </w:p>
        </w:tc>
      </w:tr>
      <w:tr w:rsidR="00E238A8" w:rsidRPr="00FB1D03" w14:paraId="4968A36B" w14:textId="77777777" w:rsidTr="00A96CB2">
        <w:tc>
          <w:tcPr>
            <w:tcW w:w="9072" w:type="dxa"/>
            <w:gridSpan w:val="6"/>
            <w:shd w:val="clear" w:color="auto" w:fill="F2F2F2" w:themeFill="background1" w:themeFillShade="F2"/>
            <w:tcMar>
              <w:top w:w="100" w:type="dxa"/>
              <w:left w:w="100" w:type="dxa"/>
              <w:bottom w:w="100" w:type="dxa"/>
              <w:right w:w="100" w:type="dxa"/>
            </w:tcMar>
            <w:vAlign w:val="center"/>
          </w:tcPr>
          <w:p w14:paraId="6EAEF7E3" w14:textId="77777777" w:rsidR="00E238A8" w:rsidRPr="00FB1D03" w:rsidRDefault="00E238A8" w:rsidP="00A96CB2">
            <w:pPr>
              <w:spacing w:line="240" w:lineRule="auto"/>
              <w:jc w:val="center"/>
            </w:pPr>
            <w:r w:rsidRPr="00FB1D03">
              <w:t>Discord</w:t>
            </w:r>
          </w:p>
        </w:tc>
      </w:tr>
      <w:tr w:rsidR="00E238A8" w:rsidRPr="00FB1D03" w14:paraId="574183BB" w14:textId="77777777" w:rsidTr="00A96CB2">
        <w:tc>
          <w:tcPr>
            <w:tcW w:w="567" w:type="dxa"/>
            <w:shd w:val="clear" w:color="auto" w:fill="F2F2F2" w:themeFill="background1" w:themeFillShade="F2"/>
            <w:tcMar>
              <w:top w:w="100" w:type="dxa"/>
              <w:left w:w="100" w:type="dxa"/>
              <w:bottom w:w="100" w:type="dxa"/>
              <w:right w:w="100" w:type="dxa"/>
            </w:tcMar>
          </w:tcPr>
          <w:p w14:paraId="4E5225B3" w14:textId="77777777" w:rsidR="00E238A8" w:rsidRPr="00FB1D03" w:rsidRDefault="00E238A8" w:rsidP="00A96CB2">
            <w:pPr>
              <w:spacing w:line="240" w:lineRule="auto"/>
              <w:rPr>
                <w:i/>
                <w:iCs/>
              </w:rPr>
            </w:pPr>
            <w:r w:rsidRPr="00FB1D03">
              <w:rPr>
                <w:i/>
                <w:iCs/>
              </w:rPr>
              <w:t>F</w:t>
            </w:r>
          </w:p>
        </w:tc>
        <w:tc>
          <w:tcPr>
            <w:tcW w:w="567" w:type="dxa"/>
            <w:shd w:val="clear" w:color="auto" w:fill="F2F2F2" w:themeFill="background1" w:themeFillShade="F2"/>
            <w:tcMar>
              <w:top w:w="100" w:type="dxa"/>
              <w:left w:w="100" w:type="dxa"/>
              <w:bottom w:w="100" w:type="dxa"/>
              <w:right w:w="100" w:type="dxa"/>
            </w:tcMar>
          </w:tcPr>
          <w:p w14:paraId="407D1819" w14:textId="77777777" w:rsidR="00E238A8" w:rsidRPr="00FB1D03" w:rsidRDefault="00E238A8" w:rsidP="00A96CB2">
            <w:pPr>
              <w:spacing w:line="240" w:lineRule="auto"/>
              <w:rPr>
                <w:i/>
                <w:iCs/>
              </w:rPr>
            </w:pPr>
            <w:r w:rsidRPr="00FB1D03">
              <w:rPr>
                <w:i/>
                <w:iCs/>
              </w:rPr>
              <w:t>AP</w:t>
            </w:r>
          </w:p>
        </w:tc>
        <w:tc>
          <w:tcPr>
            <w:tcW w:w="567" w:type="dxa"/>
            <w:shd w:val="clear" w:color="auto" w:fill="F2F2F2" w:themeFill="background1" w:themeFillShade="F2"/>
            <w:tcMar>
              <w:top w:w="100" w:type="dxa"/>
              <w:left w:w="100" w:type="dxa"/>
              <w:bottom w:w="100" w:type="dxa"/>
              <w:right w:w="100" w:type="dxa"/>
            </w:tcMar>
          </w:tcPr>
          <w:p w14:paraId="1A124948" w14:textId="77777777" w:rsidR="00E238A8" w:rsidRPr="00FB1D03" w:rsidRDefault="00E238A8" w:rsidP="00A96CB2">
            <w:pPr>
              <w:spacing w:line="240" w:lineRule="auto"/>
              <w:rPr>
                <w:i/>
                <w:iCs/>
              </w:rPr>
            </w:pPr>
            <w:r w:rsidRPr="00FB1D03">
              <w:rPr>
                <w:i/>
                <w:iCs/>
              </w:rPr>
              <w:t>AV</w:t>
            </w:r>
          </w:p>
        </w:tc>
        <w:tc>
          <w:tcPr>
            <w:tcW w:w="567" w:type="dxa"/>
            <w:shd w:val="clear" w:color="auto" w:fill="F2F2F2" w:themeFill="background1" w:themeFillShade="F2"/>
            <w:tcMar>
              <w:top w:w="100" w:type="dxa"/>
              <w:left w:w="100" w:type="dxa"/>
              <w:bottom w:w="100" w:type="dxa"/>
              <w:right w:w="100" w:type="dxa"/>
            </w:tcMar>
          </w:tcPr>
          <w:p w14:paraId="4A920C99" w14:textId="77777777" w:rsidR="00E238A8" w:rsidRPr="00FB1D03" w:rsidRDefault="00E238A8" w:rsidP="00A96CB2">
            <w:pPr>
              <w:spacing w:line="240" w:lineRule="auto"/>
              <w:rPr>
                <w:i/>
                <w:iCs/>
              </w:rPr>
            </w:pPr>
            <w:r w:rsidRPr="00FB1D03">
              <w:rPr>
                <w:i/>
                <w:iCs/>
              </w:rPr>
              <w:t>Re.</w:t>
            </w:r>
          </w:p>
        </w:tc>
        <w:tc>
          <w:tcPr>
            <w:tcW w:w="4536" w:type="dxa"/>
            <w:shd w:val="clear" w:color="auto" w:fill="F2F2F2" w:themeFill="background1" w:themeFillShade="F2"/>
            <w:tcMar>
              <w:top w:w="100" w:type="dxa"/>
              <w:left w:w="100" w:type="dxa"/>
              <w:bottom w:w="100" w:type="dxa"/>
              <w:right w:w="100" w:type="dxa"/>
            </w:tcMar>
            <w:vAlign w:val="bottom"/>
          </w:tcPr>
          <w:p w14:paraId="5FFA2152" w14:textId="77777777" w:rsidR="00E238A8" w:rsidRPr="00FB1D03" w:rsidRDefault="00E238A8" w:rsidP="00A96CB2">
            <w:pPr>
              <w:spacing w:line="240" w:lineRule="auto"/>
              <w:rPr>
                <w:i/>
                <w:iCs/>
              </w:rPr>
            </w:pPr>
            <w:r w:rsidRPr="00FB1D03">
              <w:rPr>
                <w:i/>
                <w:iCs/>
              </w:rPr>
              <w:t>Excerpts from the term sheet and policies</w:t>
            </w:r>
          </w:p>
        </w:tc>
        <w:tc>
          <w:tcPr>
            <w:tcW w:w="2268" w:type="dxa"/>
            <w:shd w:val="clear" w:color="auto" w:fill="F2F2F2" w:themeFill="background1" w:themeFillShade="F2"/>
            <w:tcMar>
              <w:top w:w="100" w:type="dxa"/>
              <w:left w:w="100" w:type="dxa"/>
              <w:bottom w:w="100" w:type="dxa"/>
              <w:right w:w="100" w:type="dxa"/>
            </w:tcMar>
            <w:vAlign w:val="bottom"/>
          </w:tcPr>
          <w:p w14:paraId="19DD3B88" w14:textId="77777777" w:rsidR="00E238A8" w:rsidRPr="00FB1D03" w:rsidRDefault="00E238A8" w:rsidP="00A96CB2">
            <w:pPr>
              <w:spacing w:line="240" w:lineRule="auto"/>
              <w:rPr>
                <w:i/>
                <w:iCs/>
              </w:rPr>
            </w:pPr>
            <w:r w:rsidRPr="00FB1D03">
              <w:rPr>
                <w:i/>
                <w:iCs/>
              </w:rPr>
              <w:t>References</w:t>
            </w:r>
          </w:p>
        </w:tc>
      </w:tr>
      <w:tr w:rsidR="00E238A8" w:rsidRPr="00FB1D03" w14:paraId="5C3A3777" w14:textId="77777777" w:rsidTr="00A96CB2">
        <w:tc>
          <w:tcPr>
            <w:tcW w:w="567" w:type="dxa"/>
            <w:shd w:val="clear" w:color="auto" w:fill="auto"/>
            <w:tcMar>
              <w:top w:w="100" w:type="dxa"/>
              <w:left w:w="100" w:type="dxa"/>
              <w:bottom w:w="100" w:type="dxa"/>
              <w:right w:w="100" w:type="dxa"/>
            </w:tcMar>
          </w:tcPr>
          <w:p w14:paraId="07678709"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29B41F8A"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7E2ABE9B" w14:textId="77777777" w:rsidR="00E238A8" w:rsidRPr="00FB1D03" w:rsidRDefault="00E238A8" w:rsidP="00A96CB2">
            <w:pPr>
              <w:spacing w:line="240" w:lineRule="auto"/>
            </w:pPr>
            <w:r w:rsidRPr="00FB1D03">
              <w:t>N</w:t>
            </w:r>
          </w:p>
        </w:tc>
        <w:tc>
          <w:tcPr>
            <w:tcW w:w="567" w:type="dxa"/>
            <w:shd w:val="clear" w:color="auto" w:fill="auto"/>
            <w:tcMar>
              <w:top w:w="100" w:type="dxa"/>
              <w:left w:w="100" w:type="dxa"/>
              <w:bottom w:w="100" w:type="dxa"/>
              <w:right w:w="100" w:type="dxa"/>
            </w:tcMar>
          </w:tcPr>
          <w:p w14:paraId="48DF3978" w14:textId="77777777" w:rsidR="00E238A8" w:rsidRPr="00FB1D03" w:rsidRDefault="00E238A8" w:rsidP="00A96CB2">
            <w:pPr>
              <w:spacing w:line="240" w:lineRule="auto"/>
            </w:pPr>
            <w:r w:rsidRPr="00FB1D03">
              <w:t>Y</w:t>
            </w:r>
          </w:p>
        </w:tc>
        <w:tc>
          <w:tcPr>
            <w:tcW w:w="4536" w:type="dxa"/>
            <w:shd w:val="clear" w:color="auto" w:fill="auto"/>
            <w:tcMar>
              <w:top w:w="100" w:type="dxa"/>
              <w:left w:w="100" w:type="dxa"/>
              <w:bottom w:w="100" w:type="dxa"/>
              <w:right w:w="100" w:type="dxa"/>
            </w:tcMar>
          </w:tcPr>
          <w:p w14:paraId="36AC7F7E" w14:textId="77777777" w:rsidR="00E238A8" w:rsidRPr="00FB1D03" w:rsidRDefault="00E238A8" w:rsidP="00A96CB2">
            <w:pPr>
              <w:spacing w:line="240" w:lineRule="auto"/>
            </w:pPr>
            <w:r w:rsidRPr="00FB1D03">
              <w:t xml:space="preserve">Here are some rules for content on Discord: e.g., </w:t>
            </w:r>
            <w:r w:rsidRPr="00FB1D03">
              <w:br/>
            </w:r>
          </w:p>
          <w:p w14:paraId="12A3E8E1" w14:textId="77777777" w:rsidR="00E238A8" w:rsidRPr="00FB1D03" w:rsidRDefault="00E238A8" w:rsidP="00A96CB2">
            <w:pPr>
              <w:spacing w:line="240" w:lineRule="auto"/>
            </w:pPr>
            <w:r w:rsidRPr="00FB1D03">
              <w:t xml:space="preserve">-You must apply the NSFW label to channels if there is adult content in that channel. </w:t>
            </w:r>
            <w:r w:rsidRPr="00FB1D03">
              <w:br/>
            </w:r>
          </w:p>
          <w:p w14:paraId="3529CCFE" w14:textId="77777777" w:rsidR="00E238A8" w:rsidRPr="00FB1D03" w:rsidRDefault="00E238A8" w:rsidP="00A96CB2">
            <w:pPr>
              <w:spacing w:line="240" w:lineRule="auto"/>
            </w:pPr>
            <w:r w:rsidRPr="00FB1D03">
              <w:t xml:space="preserve">-You may not sexualize minors in any way. </w:t>
            </w:r>
            <w:r w:rsidRPr="00FB1D03">
              <w:br/>
            </w:r>
            <w:r w:rsidRPr="00FB1D03">
              <w:br/>
              <w:t>- You may not share sexually explicit content of other people without their consent</w:t>
            </w:r>
          </w:p>
          <w:p w14:paraId="1FA9EA2B" w14:textId="77777777" w:rsidR="00E238A8" w:rsidRPr="00FB1D03" w:rsidRDefault="00E238A8" w:rsidP="00A96CB2">
            <w:pPr>
              <w:spacing w:line="240" w:lineRule="auto"/>
            </w:pPr>
            <w:r w:rsidRPr="00FB1D03">
              <w:br/>
              <w:t>Reports abuse to NCMEC</w:t>
            </w:r>
          </w:p>
        </w:tc>
        <w:tc>
          <w:tcPr>
            <w:tcW w:w="2268" w:type="dxa"/>
            <w:shd w:val="clear" w:color="auto" w:fill="auto"/>
            <w:tcMar>
              <w:top w:w="100" w:type="dxa"/>
              <w:left w:w="100" w:type="dxa"/>
              <w:bottom w:w="100" w:type="dxa"/>
              <w:right w:w="100" w:type="dxa"/>
            </w:tcMar>
          </w:tcPr>
          <w:p w14:paraId="54892872" w14:textId="77777777" w:rsidR="00E238A8" w:rsidRPr="00FB1D03" w:rsidRDefault="00000000" w:rsidP="00A96CB2">
            <w:pPr>
              <w:spacing w:line="240" w:lineRule="auto"/>
            </w:pPr>
            <w:hyperlink r:id="rId42">
              <w:r w:rsidR="00E238A8" w:rsidRPr="00FB1D03">
                <w:rPr>
                  <w:color w:val="1155CC"/>
                  <w:u w:val="single"/>
                </w:rPr>
                <w:t>https://discord.com/nitro</w:t>
              </w:r>
            </w:hyperlink>
          </w:p>
          <w:p w14:paraId="2CE1796D" w14:textId="77777777" w:rsidR="00E238A8" w:rsidRPr="00FB1D03" w:rsidRDefault="00E238A8" w:rsidP="00A96CB2">
            <w:pPr>
              <w:spacing w:line="240" w:lineRule="auto"/>
            </w:pPr>
          </w:p>
          <w:p w14:paraId="60FC2688" w14:textId="77777777" w:rsidR="00E238A8" w:rsidRPr="00FB1D03" w:rsidRDefault="00000000" w:rsidP="00A96CB2">
            <w:pPr>
              <w:spacing w:line="240" w:lineRule="auto"/>
            </w:pPr>
            <w:hyperlink r:id="rId43">
              <w:r w:rsidR="00E238A8" w:rsidRPr="00FB1D03">
                <w:rPr>
                  <w:color w:val="1155CC"/>
                  <w:u w:val="single"/>
                </w:rPr>
                <w:t>https://discord.com/guidelines</w:t>
              </w:r>
            </w:hyperlink>
            <w:r w:rsidR="00E238A8" w:rsidRPr="00FB1D03">
              <w:t xml:space="preserve"> </w:t>
            </w:r>
          </w:p>
          <w:p w14:paraId="445F2ABD" w14:textId="77777777" w:rsidR="00E238A8" w:rsidRPr="00FB1D03" w:rsidRDefault="00E238A8" w:rsidP="00A96CB2">
            <w:pPr>
              <w:spacing w:line="240" w:lineRule="auto"/>
            </w:pPr>
          </w:p>
          <w:p w14:paraId="11F76DC1" w14:textId="77777777" w:rsidR="00E238A8" w:rsidRPr="00FB1D03" w:rsidRDefault="00000000" w:rsidP="00A96CB2">
            <w:pPr>
              <w:spacing w:line="240" w:lineRule="auto"/>
            </w:pPr>
            <w:hyperlink r:id="rId44">
              <w:r w:rsidR="00E238A8" w:rsidRPr="00FB1D03">
                <w:rPr>
                  <w:color w:val="1155CC"/>
                  <w:u w:val="single"/>
                </w:rPr>
                <w:t>https://discord.com/terms</w:t>
              </w:r>
            </w:hyperlink>
          </w:p>
        </w:tc>
      </w:tr>
    </w:tbl>
    <w:p w14:paraId="4B423869" w14:textId="00B4956E" w:rsidR="00E60FF9" w:rsidRPr="00FB1D03" w:rsidRDefault="00FB1D03" w:rsidP="00FB1D03">
      <w:pPr>
        <w:spacing w:line="240" w:lineRule="auto"/>
      </w:pPr>
      <w:r w:rsidRPr="00FB1D03">
        <w:tab/>
      </w:r>
      <w:r w:rsidR="00E238A8" w:rsidRPr="00FB1D03">
        <w:t>*</w:t>
      </w:r>
      <w:r w:rsidRPr="00FB1D03">
        <w:t xml:space="preserve"> </w:t>
      </w:r>
      <w:r w:rsidR="00E238A8" w:rsidRPr="00FB1D03">
        <w:t>Other similar examples include LinkedIn Live, Periscope, Unscreen, Reddit Live, Panopto, Wowza, Brightcove, Vimeo, Dacast, Kaltura</w:t>
      </w:r>
      <w:r w:rsidRPr="00FB1D03">
        <w:t>,</w:t>
      </w:r>
      <w:r w:rsidR="00E238A8" w:rsidRPr="00FB1D03">
        <w:t xml:space="preserve"> and StreamShark</w:t>
      </w:r>
      <w:r w:rsidR="002F19AC" w:rsidRPr="00FB1D03">
        <w:t xml:space="preserve">. </w:t>
      </w:r>
    </w:p>
    <w:sectPr w:rsidR="00E60FF9" w:rsidRPr="00FB1D03" w:rsidSect="00EC3207">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NTcwtDQ0szAzNjdS0lEKTi0uzszPAykwrgUASrpEPSwAAAA="/>
  </w:docVars>
  <w:rsids>
    <w:rsidRoot w:val="00E238A8"/>
    <w:rsid w:val="00016424"/>
    <w:rsid w:val="000314E9"/>
    <w:rsid w:val="00036B61"/>
    <w:rsid w:val="000764DE"/>
    <w:rsid w:val="00097D21"/>
    <w:rsid w:val="000A4339"/>
    <w:rsid w:val="000B74B1"/>
    <w:rsid w:val="000C7697"/>
    <w:rsid w:val="000D7E6D"/>
    <w:rsid w:val="0011204F"/>
    <w:rsid w:val="00125ED1"/>
    <w:rsid w:val="00173622"/>
    <w:rsid w:val="00176F96"/>
    <w:rsid w:val="00185BD4"/>
    <w:rsid w:val="001B34DE"/>
    <w:rsid w:val="001C0A68"/>
    <w:rsid w:val="001D1351"/>
    <w:rsid w:val="001D406C"/>
    <w:rsid w:val="001E6394"/>
    <w:rsid w:val="002017E7"/>
    <w:rsid w:val="00220957"/>
    <w:rsid w:val="002511B1"/>
    <w:rsid w:val="00265DC4"/>
    <w:rsid w:val="0027248B"/>
    <w:rsid w:val="00280133"/>
    <w:rsid w:val="00296C58"/>
    <w:rsid w:val="002A0FD1"/>
    <w:rsid w:val="002A4AA6"/>
    <w:rsid w:val="002A6C27"/>
    <w:rsid w:val="002A6E8C"/>
    <w:rsid w:val="002F19AC"/>
    <w:rsid w:val="00313F4C"/>
    <w:rsid w:val="003219BC"/>
    <w:rsid w:val="00326DD5"/>
    <w:rsid w:val="003439CB"/>
    <w:rsid w:val="00352384"/>
    <w:rsid w:val="003624B7"/>
    <w:rsid w:val="00365776"/>
    <w:rsid w:val="00381056"/>
    <w:rsid w:val="003875A7"/>
    <w:rsid w:val="00396D1F"/>
    <w:rsid w:val="003B7F09"/>
    <w:rsid w:val="004058B1"/>
    <w:rsid w:val="00416C60"/>
    <w:rsid w:val="004346F4"/>
    <w:rsid w:val="0043489D"/>
    <w:rsid w:val="00437528"/>
    <w:rsid w:val="00511929"/>
    <w:rsid w:val="00515E97"/>
    <w:rsid w:val="00542CF7"/>
    <w:rsid w:val="005519AC"/>
    <w:rsid w:val="00567458"/>
    <w:rsid w:val="00581A4C"/>
    <w:rsid w:val="005A77C7"/>
    <w:rsid w:val="005B3394"/>
    <w:rsid w:val="005F6D96"/>
    <w:rsid w:val="00613D90"/>
    <w:rsid w:val="00626EAD"/>
    <w:rsid w:val="006769B6"/>
    <w:rsid w:val="00687E6F"/>
    <w:rsid w:val="00692B74"/>
    <w:rsid w:val="00736590"/>
    <w:rsid w:val="00740BDC"/>
    <w:rsid w:val="007423E5"/>
    <w:rsid w:val="007A50B0"/>
    <w:rsid w:val="007B7B50"/>
    <w:rsid w:val="007C1A36"/>
    <w:rsid w:val="007E26DF"/>
    <w:rsid w:val="007E4D82"/>
    <w:rsid w:val="007F167F"/>
    <w:rsid w:val="0081178C"/>
    <w:rsid w:val="008A45C9"/>
    <w:rsid w:val="008B4518"/>
    <w:rsid w:val="008C41E3"/>
    <w:rsid w:val="008E60BA"/>
    <w:rsid w:val="009079AA"/>
    <w:rsid w:val="0092233D"/>
    <w:rsid w:val="009802C0"/>
    <w:rsid w:val="00997CAF"/>
    <w:rsid w:val="009A0193"/>
    <w:rsid w:val="009A050F"/>
    <w:rsid w:val="009A3269"/>
    <w:rsid w:val="009C7A6C"/>
    <w:rsid w:val="009D3544"/>
    <w:rsid w:val="009E3494"/>
    <w:rsid w:val="00A32B3C"/>
    <w:rsid w:val="00A3723C"/>
    <w:rsid w:val="00A42CAD"/>
    <w:rsid w:val="00A75DE9"/>
    <w:rsid w:val="00A86482"/>
    <w:rsid w:val="00AC3E4A"/>
    <w:rsid w:val="00AF2797"/>
    <w:rsid w:val="00B0580F"/>
    <w:rsid w:val="00B067E9"/>
    <w:rsid w:val="00B50BF7"/>
    <w:rsid w:val="00BB5B2D"/>
    <w:rsid w:val="00BF5901"/>
    <w:rsid w:val="00C12023"/>
    <w:rsid w:val="00C4649D"/>
    <w:rsid w:val="00C54E89"/>
    <w:rsid w:val="00CA1151"/>
    <w:rsid w:val="00CB4C5F"/>
    <w:rsid w:val="00CF657F"/>
    <w:rsid w:val="00D22D30"/>
    <w:rsid w:val="00D340C8"/>
    <w:rsid w:val="00D57596"/>
    <w:rsid w:val="00D64834"/>
    <w:rsid w:val="00D80175"/>
    <w:rsid w:val="00D81FEA"/>
    <w:rsid w:val="00D90CA6"/>
    <w:rsid w:val="00DA5CCA"/>
    <w:rsid w:val="00DB3F86"/>
    <w:rsid w:val="00DC532B"/>
    <w:rsid w:val="00E20CD9"/>
    <w:rsid w:val="00E238A8"/>
    <w:rsid w:val="00E60FF9"/>
    <w:rsid w:val="00E82CCB"/>
    <w:rsid w:val="00E929EC"/>
    <w:rsid w:val="00EC6509"/>
    <w:rsid w:val="00ED48B2"/>
    <w:rsid w:val="00ED7683"/>
    <w:rsid w:val="00EE0C12"/>
    <w:rsid w:val="00EE584A"/>
    <w:rsid w:val="00F044C8"/>
    <w:rsid w:val="00F05DB4"/>
    <w:rsid w:val="00F2278A"/>
    <w:rsid w:val="00F51DDB"/>
    <w:rsid w:val="00F92B89"/>
    <w:rsid w:val="00FA5F0F"/>
    <w:rsid w:val="00FB1D03"/>
    <w:rsid w:val="00FD769F"/>
    <w:rsid w:val="00FE0BDB"/>
    <w:rsid w:val="00FE6523"/>
    <w:rsid w:val="00FF2ECF"/>
    <w:rsid w:val="00FF6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5416A"/>
  <w15:chartTrackingRefBased/>
  <w15:docId w15:val="{3F791053-F83B-1B4E-B61C-7AD4AFDFC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8A8"/>
    <w:pPr>
      <w:spacing w:line="480" w:lineRule="auto"/>
      <w:jc w:val="both"/>
    </w:pPr>
    <w:rPr>
      <w:rFonts w:ascii="Times New Roman" w:eastAsia="Arial" w:hAnsi="Times New Roman" w:cs="Times New Roman"/>
      <w:lang w:val="en-GB" w:eastAsia="en-GB"/>
    </w:rPr>
  </w:style>
  <w:style w:type="paragraph" w:styleId="Heading1">
    <w:name w:val="heading 1"/>
    <w:basedOn w:val="Normal"/>
    <w:next w:val="Normal"/>
    <w:link w:val="Heading1Char"/>
    <w:uiPriority w:val="9"/>
    <w:qFormat/>
    <w:rsid w:val="00E238A8"/>
    <w:pPr>
      <w:keepNext/>
      <w:keepLines/>
      <w:spacing w:before="400" w:after="120"/>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8A8"/>
    <w:rPr>
      <w:rFonts w:ascii="Times New Roman" w:eastAsia="Arial" w:hAnsi="Times New Roman" w:cs="Times New Roman"/>
      <w:b/>
      <w:bCs/>
      <w:lang w:val="en-GB" w:eastAsia="en-GB"/>
    </w:rPr>
  </w:style>
  <w:style w:type="paragraph" w:styleId="CommentText">
    <w:name w:val="annotation text"/>
    <w:basedOn w:val="Normal"/>
    <w:link w:val="CommentTextChar"/>
    <w:uiPriority w:val="99"/>
    <w:semiHidden/>
    <w:unhideWhenUsed/>
    <w:rsid w:val="00FB1D03"/>
    <w:pPr>
      <w:spacing w:line="240" w:lineRule="auto"/>
    </w:pPr>
    <w:rPr>
      <w:sz w:val="20"/>
      <w:szCs w:val="20"/>
    </w:rPr>
  </w:style>
  <w:style w:type="character" w:customStyle="1" w:styleId="CommentTextChar">
    <w:name w:val="Comment Text Char"/>
    <w:basedOn w:val="DefaultParagraphFont"/>
    <w:link w:val="CommentText"/>
    <w:uiPriority w:val="99"/>
    <w:semiHidden/>
    <w:rsid w:val="00FB1D03"/>
    <w:rPr>
      <w:rFonts w:ascii="Times New Roman" w:eastAsia="Arial" w:hAnsi="Times New Roman" w:cs="Times New Roman"/>
      <w:sz w:val="20"/>
      <w:szCs w:val="20"/>
      <w:lang w:val="en-GB" w:eastAsia="en-GB"/>
    </w:rPr>
  </w:style>
  <w:style w:type="paragraph" w:styleId="BalloonText">
    <w:name w:val="Balloon Text"/>
    <w:basedOn w:val="Normal"/>
    <w:link w:val="BalloonTextChar"/>
    <w:uiPriority w:val="99"/>
    <w:semiHidden/>
    <w:unhideWhenUsed/>
    <w:rsid w:val="00FB1D03"/>
    <w:pPr>
      <w:spacing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FB1D03"/>
    <w:rPr>
      <w:rFonts w:ascii="Segoe UI" w:eastAsia="Arial" w:hAnsi="Segoe UI" w:cs="Segoe UI"/>
      <w:sz w:val="20"/>
      <w:szCs w:val="18"/>
      <w:lang w:val="en-GB" w:eastAsia="en-GB"/>
    </w:rPr>
  </w:style>
  <w:style w:type="paragraph" w:styleId="Revision">
    <w:name w:val="Revision"/>
    <w:hidden/>
    <w:uiPriority w:val="99"/>
    <w:semiHidden/>
    <w:rsid w:val="00FB1D03"/>
    <w:rPr>
      <w:rFonts w:ascii="Times New Roman" w:eastAsia="Arial" w:hAnsi="Times New Roman" w:cs="Times New Roman"/>
      <w:lang w:val="en-GB" w:eastAsia="en-GB"/>
    </w:rPr>
  </w:style>
  <w:style w:type="character" w:styleId="CommentReference">
    <w:name w:val="annotation reference"/>
    <w:basedOn w:val="DefaultParagraphFont"/>
    <w:uiPriority w:val="99"/>
    <w:semiHidden/>
    <w:unhideWhenUsed/>
    <w:rsid w:val="009A0193"/>
    <w:rPr>
      <w:sz w:val="16"/>
      <w:szCs w:val="16"/>
    </w:rPr>
  </w:style>
  <w:style w:type="paragraph" w:styleId="CommentSubject">
    <w:name w:val="annotation subject"/>
    <w:basedOn w:val="CommentText"/>
    <w:next w:val="CommentText"/>
    <w:link w:val="CommentSubjectChar"/>
    <w:uiPriority w:val="99"/>
    <w:semiHidden/>
    <w:unhideWhenUsed/>
    <w:rsid w:val="009A0193"/>
    <w:rPr>
      <w:b/>
      <w:bCs/>
    </w:rPr>
  </w:style>
  <w:style w:type="character" w:customStyle="1" w:styleId="CommentSubjectChar">
    <w:name w:val="Comment Subject Char"/>
    <w:basedOn w:val="CommentTextChar"/>
    <w:link w:val="CommentSubject"/>
    <w:uiPriority w:val="99"/>
    <w:semiHidden/>
    <w:rsid w:val="009A0193"/>
    <w:rPr>
      <w:rFonts w:ascii="Times New Roman" w:eastAsia="Arial"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019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7" Type="http://schemas.openxmlformats.org/officeDocument/2006/relationships/hyperlink" Target="about:blank" TargetMode="External"/><Relationship Id="rId2" Type="http://schemas.openxmlformats.org/officeDocument/2006/relationships/settings" Target="settings.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fontTable" Target="fontTable.xml"/><Relationship Id="rId5" Type="http://schemas.openxmlformats.org/officeDocument/2006/relationships/hyperlink" Target="about:blank" TargetMode="Externa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about:blank" TargetMode="External"/><Relationship Id="rId4" Type="http://schemas.openxmlformats.org/officeDocument/2006/relationships/hyperlink" Target="about:blank" TargetMode="Externa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8" Type="http://schemas.openxmlformats.org/officeDocument/2006/relationships/hyperlink" Target="about:blank" TargetMode="External"/><Relationship Id="rId3" Type="http://schemas.openxmlformats.org/officeDocument/2006/relationships/webSettings" Target="webSetting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theme" Target="theme/theme1.xml"/><Relationship Id="rId20" Type="http://schemas.openxmlformats.org/officeDocument/2006/relationships/hyperlink" Target="about:blank" TargetMode="External"/><Relationship Id="rId41"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65</Words>
  <Characters>8922</Characters>
  <Application>Microsoft Office Word</Application>
  <DocSecurity>0</DocSecurity>
  <Lines>74</Lines>
  <Paragraphs>20</Paragraphs>
  <ScaleCrop>false</ScaleCrop>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a Sofie Rodenburg Drejer</dc:creator>
  <cp:keywords/>
  <dc:description/>
  <cp:lastModifiedBy>Catharina Sofie Rodenburg Drejer</cp:lastModifiedBy>
  <cp:revision>4</cp:revision>
  <dcterms:created xsi:type="dcterms:W3CDTF">2022-10-14T21:52:00Z</dcterms:created>
  <dcterms:modified xsi:type="dcterms:W3CDTF">2022-10-21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6daaf60108300b5a1ae356542a01790330ee3a61807207906a49fb16a26717</vt:lpwstr>
  </property>
</Properties>
</file>